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B5FC3" w14:textId="77777777" w:rsidR="00990050" w:rsidRPr="00B04EC4" w:rsidRDefault="00000000" w:rsidP="00781112">
      <w:pPr>
        <w:spacing w:after="160" w:line="259" w:lineRule="auto"/>
        <w:rPr>
          <w:rFonts w:eastAsia="Calibri"/>
          <w:lang w:val="en-GB"/>
        </w:rPr>
      </w:pPr>
      <w:r w:rsidRPr="00B04EC4">
        <w:rPr>
          <w:rFonts w:eastAsia="Calibri"/>
          <w:lang w:val="en-GB"/>
        </w:rPr>
        <w:t xml:space="preserve">Supplementary file </w:t>
      </w:r>
      <w:r w:rsidR="00426EC8" w:rsidRPr="00B04EC4">
        <w:rPr>
          <w:rFonts w:eastAsia="Calibri"/>
          <w:lang w:val="en-GB"/>
        </w:rPr>
        <w:t>5</w:t>
      </w:r>
      <w:r w:rsidR="00565F6D" w:rsidRPr="00B04EC4">
        <w:rPr>
          <w:rFonts w:eastAsia="Calibri"/>
          <w:lang w:val="en-GB"/>
        </w:rPr>
        <w:t>:</w:t>
      </w:r>
      <w:r w:rsidRPr="00B04EC4">
        <w:rPr>
          <w:rFonts w:eastAsia="Calibri"/>
          <w:lang w:val="en-GB"/>
        </w:rPr>
        <w:t xml:space="preserve">  Frameworks mentioned in this review based on including leadership</w:t>
      </w:r>
      <w:r w:rsidR="003E189E" w:rsidRPr="00B04EC4">
        <w:rPr>
          <w:rFonts w:eastAsia="Calibri"/>
          <w:lang w:val="en-GB"/>
        </w:rPr>
        <w:t xml:space="preserve"> focus</w:t>
      </w:r>
      <w:r w:rsidR="007E36E7" w:rsidRPr="00B04EC4">
        <w:rPr>
          <w:rFonts w:eastAsia="Calibri"/>
          <w:lang w:val="en-GB"/>
        </w:rPr>
        <w:t xml:space="preserve">, </w:t>
      </w:r>
      <w:r w:rsidRPr="00B04EC4">
        <w:rPr>
          <w:rFonts w:eastAsia="Calibri"/>
          <w:lang w:val="en-GB"/>
        </w:rPr>
        <w:t>quality assurance, and reference</w:t>
      </w:r>
      <w:r w:rsidR="00565F6D" w:rsidRPr="00B04EC4">
        <w:rPr>
          <w:rFonts w:eastAsia="Calibri"/>
          <w:lang w:val="en-GB"/>
        </w:rPr>
        <w:t xml:space="preserve"> (global literature: 2009-2022)</w:t>
      </w:r>
    </w:p>
    <w:tbl>
      <w:tblPr>
        <w:tblStyle w:val="TableGrid"/>
        <w:tblW w:w="103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539"/>
        <w:gridCol w:w="1559"/>
        <w:gridCol w:w="2694"/>
        <w:gridCol w:w="2016"/>
      </w:tblGrid>
      <w:tr w:rsidR="000C10A0" w:rsidRPr="00B04EC4" w14:paraId="0399117B" w14:textId="77777777" w:rsidTr="00C80964">
        <w:trPr>
          <w:trHeight w:val="785"/>
        </w:trPr>
        <w:tc>
          <w:tcPr>
            <w:tcW w:w="567" w:type="dxa"/>
          </w:tcPr>
          <w:p w14:paraId="4105B1A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3539" w:type="dxa"/>
          </w:tcPr>
          <w:p w14:paraId="127C4CA6" w14:textId="77777777" w:rsidR="007E36E7" w:rsidRPr="00B04EC4" w:rsidRDefault="00000000" w:rsidP="00235A1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ameworks</w:t>
            </w:r>
          </w:p>
        </w:tc>
        <w:tc>
          <w:tcPr>
            <w:tcW w:w="1559" w:type="dxa"/>
          </w:tcPr>
          <w:p w14:paraId="45954A0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s leadership the </w:t>
            </w:r>
            <w:proofErr w:type="gramStart"/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in focus</w:t>
            </w:r>
            <w:proofErr w:type="gramEnd"/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2694" w:type="dxa"/>
          </w:tcPr>
          <w:p w14:paraId="0B44F01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Quality assurance when developing </w:t>
            </w:r>
            <w:proofErr w:type="gramStart"/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  framework</w:t>
            </w:r>
            <w:proofErr w:type="gramEnd"/>
          </w:p>
        </w:tc>
        <w:tc>
          <w:tcPr>
            <w:tcW w:w="2016" w:type="dxa"/>
          </w:tcPr>
          <w:p w14:paraId="6EBA7EA2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Reference</w:t>
            </w:r>
          </w:p>
        </w:tc>
      </w:tr>
      <w:tr w:rsidR="000C10A0" w:rsidRPr="00B04EC4" w14:paraId="43B61A26" w14:textId="77777777" w:rsidTr="00C80964">
        <w:trPr>
          <w:trHeight w:val="785"/>
        </w:trPr>
        <w:tc>
          <w:tcPr>
            <w:tcW w:w="567" w:type="dxa"/>
          </w:tcPr>
          <w:p w14:paraId="22403C4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39" w:type="dxa"/>
          </w:tcPr>
          <w:p w14:paraId="15554A29" w14:textId="77777777" w:rsidR="007E36E7" w:rsidRPr="00B04EC4" w:rsidRDefault="00000000" w:rsidP="00A959A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e Refugee Health Curriculum Framework,2021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1"/>
            </w:r>
          </w:p>
        </w:tc>
        <w:tc>
          <w:tcPr>
            <w:tcW w:w="1559" w:type="dxa"/>
          </w:tcPr>
          <w:p w14:paraId="040ABC9F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2AF2DC4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41FA6D2F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uner</w:t>
            </w:r>
          </w:p>
          <w:p w14:paraId="3F3B7D8A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022</w:t>
            </w:r>
          </w:p>
          <w:p w14:paraId="684BEC53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3BC060AB" w14:textId="77777777" w:rsidTr="00C80964">
        <w:trPr>
          <w:trHeight w:val="514"/>
        </w:trPr>
        <w:tc>
          <w:tcPr>
            <w:tcW w:w="567" w:type="dxa"/>
          </w:tcPr>
          <w:p w14:paraId="3C15F02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39" w:type="dxa"/>
          </w:tcPr>
          <w:p w14:paraId="30AB0BE5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00637783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C Professionalism and Leadership Graduate Domain and Statement (Australia) 2012  </w:t>
            </w:r>
            <w:bookmarkEnd w:id="0"/>
          </w:p>
        </w:tc>
        <w:tc>
          <w:tcPr>
            <w:tcW w:w="1559" w:type="dxa"/>
          </w:tcPr>
          <w:p w14:paraId="2CF4101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14:paraId="2A1AB354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5E56FC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73BE79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2030C18F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097E50C9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4DEDED96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16888B0D" w14:textId="77777777" w:rsidTr="00C80964">
        <w:trPr>
          <w:trHeight w:val="523"/>
        </w:trPr>
        <w:tc>
          <w:tcPr>
            <w:tcW w:w="567" w:type="dxa"/>
          </w:tcPr>
          <w:p w14:paraId="5E495D6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39" w:type="dxa"/>
          </w:tcPr>
          <w:p w14:paraId="3F913E17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00840392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Good Medical Practice: A Code of Conduct for Doctors in Australia 2014</w:t>
            </w:r>
            <w:bookmarkEnd w:id="1"/>
          </w:p>
        </w:tc>
        <w:tc>
          <w:tcPr>
            <w:tcW w:w="1559" w:type="dxa"/>
          </w:tcPr>
          <w:p w14:paraId="4207D3F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415C96B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180F6D83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22E8EB72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5C9D385F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3D287FF" w14:textId="77777777" w:rsidTr="00C80964">
        <w:trPr>
          <w:trHeight w:val="523"/>
        </w:trPr>
        <w:tc>
          <w:tcPr>
            <w:tcW w:w="567" w:type="dxa"/>
          </w:tcPr>
          <w:p w14:paraId="0F4B32D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39" w:type="dxa"/>
          </w:tcPr>
          <w:p w14:paraId="52EA0FA9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Health Leads Australia Framework 2013</w:t>
            </w:r>
          </w:p>
        </w:tc>
        <w:tc>
          <w:tcPr>
            <w:tcW w:w="1559" w:type="dxa"/>
          </w:tcPr>
          <w:p w14:paraId="7867B104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3CFED28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16DE4FA5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69A229EE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0D2F8A1F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07645292" w14:textId="77777777" w:rsidTr="00C80964">
        <w:trPr>
          <w:trHeight w:val="514"/>
        </w:trPr>
        <w:tc>
          <w:tcPr>
            <w:tcW w:w="567" w:type="dxa"/>
            <w:vMerge w:val="restart"/>
          </w:tcPr>
          <w:p w14:paraId="6EB83F7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" w:name="_Hlk107387286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39" w:type="dxa"/>
            <w:vMerge w:val="restart"/>
          </w:tcPr>
          <w:p w14:paraId="2D66AAFE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Medical Leadership Competency Framework, 2010</w:t>
            </w:r>
          </w:p>
        </w:tc>
        <w:tc>
          <w:tcPr>
            <w:tcW w:w="1559" w:type="dxa"/>
          </w:tcPr>
          <w:p w14:paraId="56BA9D2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502AC012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13175E84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0291979E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26723B94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2"/>
      <w:tr w:rsidR="000C10A0" w:rsidRPr="00B04EC4" w14:paraId="166FBE8B" w14:textId="77777777" w:rsidTr="00C80964">
        <w:trPr>
          <w:trHeight w:val="514"/>
        </w:trPr>
        <w:tc>
          <w:tcPr>
            <w:tcW w:w="567" w:type="dxa"/>
            <w:vMerge/>
          </w:tcPr>
          <w:p w14:paraId="2EC05F31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vMerge/>
          </w:tcPr>
          <w:p w14:paraId="25109E77" w14:textId="77777777" w:rsidR="007E36E7" w:rsidRPr="00B04EC4" w:rsidRDefault="007E36E7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9BEF89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3E41060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5F9026C8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Jefferies</w:t>
            </w:r>
          </w:p>
          <w:p w14:paraId="382CBF5E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  <w:p w14:paraId="27B64487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15438CA" w14:textId="77777777" w:rsidTr="00C80964">
        <w:trPr>
          <w:trHeight w:val="523"/>
        </w:trPr>
        <w:tc>
          <w:tcPr>
            <w:tcW w:w="567" w:type="dxa"/>
          </w:tcPr>
          <w:p w14:paraId="57EDA99F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39" w:type="dxa"/>
          </w:tcPr>
          <w:p w14:paraId="53910B68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107387476"/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CanMEDS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: Better Standards, Better Physicians, Better Care (Canada) 2015</w:t>
            </w:r>
            <w:bookmarkEnd w:id="3"/>
          </w:p>
        </w:tc>
        <w:tc>
          <w:tcPr>
            <w:tcW w:w="1559" w:type="dxa"/>
          </w:tcPr>
          <w:p w14:paraId="7E6F7C0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  <w:p w14:paraId="15F6244A" w14:textId="77777777" w:rsidR="007E36E7" w:rsidRPr="00B04EC4" w:rsidRDefault="007E36E7" w:rsidP="00235A1D">
            <w:pPr>
              <w:shd w:val="clear" w:color="auto" w:fill="FFFFFF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EDAD53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4C3290DF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4AEC9872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71A13AA8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0BB6039E" w14:textId="77777777" w:rsidTr="00C80964">
        <w:trPr>
          <w:trHeight w:val="523"/>
        </w:trPr>
        <w:tc>
          <w:tcPr>
            <w:tcW w:w="567" w:type="dxa"/>
          </w:tcPr>
          <w:p w14:paraId="27137DA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39" w:type="dxa"/>
          </w:tcPr>
          <w:p w14:paraId="31C8CC42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Australian Commission on Safety and Quality in Health Care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2"/>
            </w:r>
          </w:p>
        </w:tc>
        <w:tc>
          <w:tcPr>
            <w:tcW w:w="1559" w:type="dxa"/>
          </w:tcPr>
          <w:p w14:paraId="7F50D039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694" w:type="dxa"/>
          </w:tcPr>
          <w:p w14:paraId="5A510926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71D8ED1D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2A0D6A79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5FBA5E06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F9837B6" w14:textId="77777777" w:rsidTr="00C80964">
        <w:trPr>
          <w:trHeight w:val="523"/>
        </w:trPr>
        <w:tc>
          <w:tcPr>
            <w:tcW w:w="567" w:type="dxa"/>
          </w:tcPr>
          <w:p w14:paraId="60B58C6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39" w:type="dxa"/>
          </w:tcPr>
          <w:p w14:paraId="2FD83A9D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Leading and Managing Health Services: An Australian Perspective 2015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3"/>
            </w:r>
          </w:p>
        </w:tc>
        <w:tc>
          <w:tcPr>
            <w:tcW w:w="1559" w:type="dxa"/>
          </w:tcPr>
          <w:p w14:paraId="154D61C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694" w:type="dxa"/>
          </w:tcPr>
          <w:p w14:paraId="54AD6A8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1BDCCFAE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01180BC0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12876772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063B236" w14:textId="77777777" w:rsidTr="00C80964">
        <w:trPr>
          <w:trHeight w:val="514"/>
        </w:trPr>
        <w:tc>
          <w:tcPr>
            <w:tcW w:w="567" w:type="dxa"/>
          </w:tcPr>
          <w:p w14:paraId="3D9E286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39" w:type="dxa"/>
          </w:tcPr>
          <w:p w14:paraId="7780F392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General Medical Council: Leadership and Management for Doctors (UK) 2012</w:t>
            </w:r>
          </w:p>
        </w:tc>
        <w:tc>
          <w:tcPr>
            <w:tcW w:w="1559" w:type="dxa"/>
          </w:tcPr>
          <w:p w14:paraId="290D276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78AE059D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471A5EC2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oss</w:t>
            </w:r>
          </w:p>
          <w:p w14:paraId="59B202BB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1D1F9A00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3D5A2C3" w14:textId="77777777" w:rsidTr="00C80964">
        <w:trPr>
          <w:trHeight w:val="523"/>
        </w:trPr>
        <w:tc>
          <w:tcPr>
            <w:tcW w:w="567" w:type="dxa"/>
          </w:tcPr>
          <w:p w14:paraId="6BB8B50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39" w:type="dxa"/>
          </w:tcPr>
          <w:p w14:paraId="2804DD14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ngs Fund: Leadership and Leadership Development in 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ealth Care (UK) 2015</w:t>
            </w:r>
          </w:p>
        </w:tc>
        <w:tc>
          <w:tcPr>
            <w:tcW w:w="1559" w:type="dxa"/>
          </w:tcPr>
          <w:p w14:paraId="5DA2098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</w:t>
            </w:r>
          </w:p>
        </w:tc>
        <w:tc>
          <w:tcPr>
            <w:tcW w:w="2694" w:type="dxa"/>
          </w:tcPr>
          <w:p w14:paraId="2C5461E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is study was an overview, and assessing 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 framework´s methodology was out of scope</w:t>
            </w:r>
          </w:p>
        </w:tc>
        <w:tc>
          <w:tcPr>
            <w:tcW w:w="2016" w:type="dxa"/>
          </w:tcPr>
          <w:p w14:paraId="3C3C96F0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oss</w:t>
            </w:r>
          </w:p>
          <w:p w14:paraId="7B773B9E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  <w:p w14:paraId="283712B6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1D2832EB" w14:textId="77777777" w:rsidTr="00C80964">
        <w:trPr>
          <w:trHeight w:val="261"/>
        </w:trPr>
        <w:tc>
          <w:tcPr>
            <w:tcW w:w="567" w:type="dxa"/>
          </w:tcPr>
          <w:p w14:paraId="15D1FA18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3539" w:type="dxa"/>
          </w:tcPr>
          <w:p w14:paraId="337429BC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" w:name="_Hlk100663110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The Pandemic Leadership Model, 2021. </w:t>
            </w:r>
            <w:bookmarkEnd w:id="4"/>
          </w:p>
        </w:tc>
        <w:tc>
          <w:tcPr>
            <w:tcW w:w="1559" w:type="dxa"/>
          </w:tcPr>
          <w:p w14:paraId="0A71E1EC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4DF4DF4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462721CD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Bernard</w:t>
            </w:r>
          </w:p>
          <w:p w14:paraId="6648A257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  <w:p w14:paraId="0B88E0E4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396E25FE" w14:textId="77777777" w:rsidTr="00C80964">
        <w:trPr>
          <w:trHeight w:val="261"/>
        </w:trPr>
        <w:tc>
          <w:tcPr>
            <w:tcW w:w="567" w:type="dxa"/>
          </w:tcPr>
          <w:p w14:paraId="2A361BA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bookmarkStart w:id="5" w:name="_Hlk100665106"/>
        <w:tc>
          <w:tcPr>
            <w:tcW w:w="3539" w:type="dxa"/>
          </w:tcPr>
          <w:p w14:paraId="78D02EBB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instrText>HYPERLINK "https://pubmed.ncbi.nlm.nih.gov/?term=Rajeh+N&amp;cauthor_id=32844118"</w:instrTex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Nisreen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Rajeh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olleagues’ competencies list, 2020</w:t>
            </w:r>
            <w:bookmarkEnd w:id="5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14:paraId="659DC44D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7080AE4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13AB3171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ajeh</w:t>
            </w:r>
          </w:p>
          <w:p w14:paraId="29946689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020</w:t>
            </w:r>
          </w:p>
          <w:p w14:paraId="3D2E6F3C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7E971E7" w14:textId="77777777" w:rsidTr="00C80964">
        <w:trPr>
          <w:trHeight w:val="251"/>
        </w:trPr>
        <w:tc>
          <w:tcPr>
            <w:tcW w:w="567" w:type="dxa"/>
          </w:tcPr>
          <w:p w14:paraId="51B448E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39" w:type="dxa"/>
          </w:tcPr>
          <w:p w14:paraId="0C5DB8A3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e Homeless Health Education Framework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4"/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14:paraId="0280FC3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295889E5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44AEEDB6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Hashmi</w:t>
            </w:r>
          </w:p>
          <w:p w14:paraId="05E22F98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  <w:p w14:paraId="514890D7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272863A1" w14:textId="77777777" w:rsidTr="00C80964">
        <w:trPr>
          <w:trHeight w:val="251"/>
        </w:trPr>
        <w:tc>
          <w:tcPr>
            <w:tcW w:w="567" w:type="dxa"/>
          </w:tcPr>
          <w:p w14:paraId="01C3970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39" w:type="dxa"/>
          </w:tcPr>
          <w:p w14:paraId="47863898" w14:textId="77777777" w:rsidR="007E36E7" w:rsidRPr="00B04EC4" w:rsidRDefault="00000000" w:rsidP="00235A1D">
            <w:pPr>
              <w:suppressAutoHyphens/>
              <w:autoSpaceDN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bookmarkStart w:id="6" w:name="_Hlk100667950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Health Systems Science Framework</w:t>
            </w:r>
            <w:bookmarkEnd w:id="6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, 2021-2022. </w:t>
            </w:r>
          </w:p>
          <w:p w14:paraId="0335F086" w14:textId="77777777" w:rsidR="007E36E7" w:rsidRPr="00B04EC4" w:rsidRDefault="007E36E7" w:rsidP="00235A1D">
            <w:pPr>
              <w:suppressAutoHyphens/>
              <w:autoSpaceDN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58EBD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395D7D6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52A12D37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Wagenschutz</w:t>
            </w:r>
            <w:proofErr w:type="spellEnd"/>
          </w:p>
          <w:p w14:paraId="0C506B6E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  <w:p w14:paraId="04360347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C442EBA" w14:textId="77777777" w:rsidTr="00C80964">
        <w:trPr>
          <w:trHeight w:val="251"/>
        </w:trPr>
        <w:tc>
          <w:tcPr>
            <w:tcW w:w="567" w:type="dxa"/>
          </w:tcPr>
          <w:p w14:paraId="5382F11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39" w:type="dxa"/>
          </w:tcPr>
          <w:p w14:paraId="61685593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7" w:name="_Hlk100670990"/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Portney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olleagues´ educational objectives list.</w:t>
            </w:r>
            <w:bookmarkEnd w:id="7"/>
          </w:p>
        </w:tc>
        <w:tc>
          <w:tcPr>
            <w:tcW w:w="1559" w:type="dxa"/>
          </w:tcPr>
          <w:p w14:paraId="7AA7CE2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129CA1A3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ssessment: moderate, I cannot tell </w:t>
            </w:r>
            <w:proofErr w:type="gram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or ?</w:t>
            </w:r>
            <w:proofErr w:type="gramEnd"/>
          </w:p>
        </w:tc>
        <w:tc>
          <w:tcPr>
            <w:tcW w:w="2016" w:type="dxa"/>
          </w:tcPr>
          <w:p w14:paraId="1DF19A3F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Portney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8B726EC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  <w:p w14:paraId="055D02E1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3EDC651F" w14:textId="77777777" w:rsidTr="00C80964">
        <w:trPr>
          <w:trHeight w:val="251"/>
        </w:trPr>
        <w:tc>
          <w:tcPr>
            <w:tcW w:w="567" w:type="dxa"/>
          </w:tcPr>
          <w:p w14:paraId="3EC1903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39" w:type="dxa"/>
          </w:tcPr>
          <w:p w14:paraId="22C6E82C" w14:textId="77777777" w:rsidR="007E36E7" w:rsidRPr="00B04EC4" w:rsidRDefault="00000000" w:rsidP="00235A1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Leader-Follower   conceptual   framework   </w:t>
            </w:r>
          </w:p>
          <w:p w14:paraId="43C5B76D" w14:textId="77777777" w:rsidR="007E36E7" w:rsidRPr="00B04EC4" w:rsidRDefault="007E36E7" w:rsidP="00235A1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1AA97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00E3FE0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4595AE3C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Barry</w:t>
            </w:r>
          </w:p>
          <w:p w14:paraId="1A49FD28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  <w:p w14:paraId="23819FCE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5E67AA6" w14:textId="77777777" w:rsidTr="00C80964">
        <w:trPr>
          <w:trHeight w:val="251"/>
        </w:trPr>
        <w:tc>
          <w:tcPr>
            <w:tcW w:w="567" w:type="dxa"/>
          </w:tcPr>
          <w:p w14:paraId="28203473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39" w:type="dxa"/>
          </w:tcPr>
          <w:p w14:paraId="7688DF9D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8" w:name="_Hlk100815139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ichard and colleagues’ list of educational objectives</w:t>
            </w:r>
            <w:bookmarkEnd w:id="8"/>
          </w:p>
        </w:tc>
        <w:tc>
          <w:tcPr>
            <w:tcW w:w="1559" w:type="dxa"/>
          </w:tcPr>
          <w:p w14:paraId="7BF780F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611AA7F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56A9B545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Richard</w:t>
            </w:r>
          </w:p>
          <w:p w14:paraId="479C0769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  <w:p w14:paraId="47D51DD6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2E8983C2" w14:textId="77777777" w:rsidTr="00C80964">
        <w:trPr>
          <w:trHeight w:val="251"/>
        </w:trPr>
        <w:tc>
          <w:tcPr>
            <w:tcW w:w="567" w:type="dxa"/>
          </w:tcPr>
          <w:p w14:paraId="05FC1F54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39" w:type="dxa"/>
          </w:tcPr>
          <w:p w14:paraId="344A9802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9" w:name="_Hlk100815425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e 8 core categorical elements of character education</w:t>
            </w:r>
            <w:bookmarkEnd w:id="9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14:paraId="2CB64AF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6865943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1BF47A5F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Hur</w:t>
            </w:r>
            <w:proofErr w:type="spellEnd"/>
          </w:p>
          <w:p w14:paraId="0D074750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  <w:p w14:paraId="6B476F66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1B6FDF6E" w14:textId="77777777" w:rsidTr="00C80964">
        <w:trPr>
          <w:trHeight w:val="251"/>
        </w:trPr>
        <w:tc>
          <w:tcPr>
            <w:tcW w:w="567" w:type="dxa"/>
          </w:tcPr>
          <w:p w14:paraId="6C906BF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39" w:type="dxa"/>
          </w:tcPr>
          <w:p w14:paraId="7B89B472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0" w:name="_Hlk100816530"/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Dickerman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olleagues’ list of educational objectives.</w:t>
            </w:r>
            <w:bookmarkEnd w:id="10"/>
          </w:p>
        </w:tc>
        <w:tc>
          <w:tcPr>
            <w:tcW w:w="1559" w:type="dxa"/>
          </w:tcPr>
          <w:p w14:paraId="6CDC66B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5E5E14BC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ssessment: moderate, I cannot tell </w:t>
            </w:r>
            <w:proofErr w:type="gram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?</w:t>
            </w:r>
            <w:proofErr w:type="gramEnd"/>
          </w:p>
        </w:tc>
        <w:tc>
          <w:tcPr>
            <w:tcW w:w="2016" w:type="dxa"/>
          </w:tcPr>
          <w:p w14:paraId="5A4E536D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ickerman</w:t>
            </w:r>
            <w:proofErr w:type="spellEnd"/>
          </w:p>
          <w:p w14:paraId="09E3625B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  <w:p w14:paraId="7340E3CB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F98C0A4" w14:textId="77777777" w:rsidTr="00C80964">
        <w:trPr>
          <w:trHeight w:val="251"/>
        </w:trPr>
        <w:tc>
          <w:tcPr>
            <w:tcW w:w="567" w:type="dxa"/>
          </w:tcPr>
          <w:p w14:paraId="2DDB3C0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3539" w:type="dxa"/>
          </w:tcPr>
          <w:p w14:paraId="4E9AB3CE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Schmidt-Huber and colleagues’ list of competencies.</w:t>
            </w:r>
          </w:p>
        </w:tc>
        <w:tc>
          <w:tcPr>
            <w:tcW w:w="1559" w:type="dxa"/>
          </w:tcPr>
          <w:p w14:paraId="1FF0C8D2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7354D1BD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17FF3B5F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Schmidt-Huber</w:t>
            </w:r>
          </w:p>
          <w:p w14:paraId="35955ACB" w14:textId="77777777" w:rsidR="007E36E7" w:rsidRPr="00B04EC4" w:rsidRDefault="00000000" w:rsidP="00A959A4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  <w:p w14:paraId="3DC8E8D3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40F5F549" w14:textId="77777777" w:rsidTr="00C80964">
        <w:trPr>
          <w:trHeight w:val="251"/>
        </w:trPr>
        <w:tc>
          <w:tcPr>
            <w:tcW w:w="567" w:type="dxa"/>
          </w:tcPr>
          <w:p w14:paraId="0223333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39" w:type="dxa"/>
          </w:tcPr>
          <w:p w14:paraId="1B6F8996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e health systems science (HSS) curricular framework.</w:t>
            </w:r>
          </w:p>
        </w:tc>
        <w:tc>
          <w:tcPr>
            <w:tcW w:w="1559" w:type="dxa"/>
          </w:tcPr>
          <w:p w14:paraId="20FE0E79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4D7DED4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7305AFC3" w14:textId="77777777" w:rsidR="007E36E7" w:rsidRPr="00B04EC4" w:rsidRDefault="00000000" w:rsidP="004F08A3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Gonzalo</w:t>
            </w:r>
          </w:p>
          <w:p w14:paraId="3C34B14B" w14:textId="77777777" w:rsidR="007E36E7" w:rsidRPr="00B04EC4" w:rsidRDefault="00000000" w:rsidP="004F08A3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  <w:p w14:paraId="4C8261FD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3368683" w14:textId="77777777" w:rsidTr="00C80964">
        <w:trPr>
          <w:trHeight w:val="251"/>
        </w:trPr>
        <w:tc>
          <w:tcPr>
            <w:tcW w:w="567" w:type="dxa"/>
          </w:tcPr>
          <w:p w14:paraId="36CFCB36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39" w:type="dxa"/>
          </w:tcPr>
          <w:p w14:paraId="5CB39A5A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Chen et al list of competencies.</w:t>
            </w:r>
          </w:p>
        </w:tc>
        <w:tc>
          <w:tcPr>
            <w:tcW w:w="1559" w:type="dxa"/>
          </w:tcPr>
          <w:p w14:paraId="71355053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255773F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ssessment: moderate, I cannot tell </w:t>
            </w:r>
            <w:proofErr w:type="gram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or ?</w:t>
            </w:r>
            <w:proofErr w:type="gramEnd"/>
          </w:p>
        </w:tc>
        <w:tc>
          <w:tcPr>
            <w:tcW w:w="2016" w:type="dxa"/>
          </w:tcPr>
          <w:p w14:paraId="2709AA39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Chen</w:t>
            </w:r>
          </w:p>
          <w:p w14:paraId="38D4031B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  <w:p w14:paraId="3887F7B4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264B102B" w14:textId="77777777" w:rsidTr="00C80964">
        <w:trPr>
          <w:trHeight w:val="251"/>
        </w:trPr>
        <w:tc>
          <w:tcPr>
            <w:tcW w:w="567" w:type="dxa"/>
          </w:tcPr>
          <w:p w14:paraId="6DD32C6C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39" w:type="dxa"/>
          </w:tcPr>
          <w:p w14:paraId="595C2D75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Healthcare Leadership Model (NHS Leadership Academy, 2013)-</w:t>
            </w:r>
          </w:p>
        </w:tc>
        <w:tc>
          <w:tcPr>
            <w:tcW w:w="1559" w:type="dxa"/>
          </w:tcPr>
          <w:p w14:paraId="4048D605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4547429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59D2DE0B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efferies </w:t>
            </w:r>
          </w:p>
          <w:p w14:paraId="099D2C82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  <w:p w14:paraId="6DC128E7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2110FCBF" w14:textId="77777777" w:rsidTr="00C80964">
        <w:trPr>
          <w:trHeight w:val="251"/>
        </w:trPr>
        <w:tc>
          <w:tcPr>
            <w:tcW w:w="567" w:type="dxa"/>
          </w:tcPr>
          <w:p w14:paraId="28B80AF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39" w:type="dxa"/>
          </w:tcPr>
          <w:p w14:paraId="3789EBFE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1" w:name="_Hlk100821514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omorrow’s Doctors (General Medical Council, 2009</w:t>
            </w:r>
            <w:bookmarkEnd w:id="11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12F3A94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4BE7084C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79361EDA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efferies </w:t>
            </w:r>
          </w:p>
          <w:p w14:paraId="2C4A89D5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  <w:p w14:paraId="429674F0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E423B00" w14:textId="77777777" w:rsidTr="00C80964">
        <w:trPr>
          <w:trHeight w:val="251"/>
        </w:trPr>
        <w:tc>
          <w:tcPr>
            <w:tcW w:w="567" w:type="dxa"/>
          </w:tcPr>
          <w:p w14:paraId="23BCF1E5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39" w:type="dxa"/>
          </w:tcPr>
          <w:p w14:paraId="2298B51C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e Faculty of Medical Leadership and Management’s (FMLM) Standards for Medical Leadership (Faculty of Medical Leadership and Management, 2015)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5"/>
            </w:r>
          </w:p>
        </w:tc>
        <w:tc>
          <w:tcPr>
            <w:tcW w:w="1559" w:type="dxa"/>
          </w:tcPr>
          <w:p w14:paraId="5768C19F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694" w:type="dxa"/>
          </w:tcPr>
          <w:p w14:paraId="68D8D16B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60E6DBD9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efferies </w:t>
            </w:r>
          </w:p>
          <w:p w14:paraId="138CF5D7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  <w:p w14:paraId="21C00310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0A09088" w14:textId="77777777" w:rsidTr="00C80964">
        <w:trPr>
          <w:trHeight w:val="251"/>
        </w:trPr>
        <w:tc>
          <w:tcPr>
            <w:tcW w:w="567" w:type="dxa"/>
          </w:tcPr>
          <w:p w14:paraId="2DDE661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39" w:type="dxa"/>
          </w:tcPr>
          <w:p w14:paraId="47FE3F57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cademi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wales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footnoteReference w:id="6"/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559" w:type="dxa"/>
          </w:tcPr>
          <w:p w14:paraId="7FD0CA0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2694" w:type="dxa"/>
          </w:tcPr>
          <w:p w14:paraId="07E3CEE2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is study was an overview, and assessing </w:t>
            </w: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 framework´s methodology was out of scope</w:t>
            </w:r>
          </w:p>
        </w:tc>
        <w:tc>
          <w:tcPr>
            <w:tcW w:w="2016" w:type="dxa"/>
          </w:tcPr>
          <w:p w14:paraId="49846148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Jefferies </w:t>
            </w:r>
          </w:p>
          <w:p w14:paraId="7694F54C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  <w:p w14:paraId="4B936543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4965BF0A" w14:textId="77777777" w:rsidTr="00C80964">
        <w:trPr>
          <w:trHeight w:val="251"/>
        </w:trPr>
        <w:tc>
          <w:tcPr>
            <w:tcW w:w="567" w:type="dxa"/>
          </w:tcPr>
          <w:p w14:paraId="5AD59F66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3539" w:type="dxa"/>
          </w:tcPr>
          <w:p w14:paraId="5050FEC5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2" w:name="_Hlk100823392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Sydorchuk’ s list of competencies. </w:t>
            </w:r>
            <w:bookmarkEnd w:id="12"/>
          </w:p>
        </w:tc>
        <w:tc>
          <w:tcPr>
            <w:tcW w:w="1559" w:type="dxa"/>
          </w:tcPr>
          <w:p w14:paraId="4E4AA8ED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213F7261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ssessment: moderate, I cannot tell </w:t>
            </w:r>
            <w:proofErr w:type="gram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or ?</w:t>
            </w:r>
            <w:proofErr w:type="gramEnd"/>
          </w:p>
        </w:tc>
        <w:tc>
          <w:tcPr>
            <w:tcW w:w="2016" w:type="dxa"/>
          </w:tcPr>
          <w:p w14:paraId="1A13A465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Sydorchuk</w:t>
            </w:r>
          </w:p>
          <w:p w14:paraId="7E967028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  <w:p w14:paraId="6C59BAF2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117DF32E" w14:textId="77777777" w:rsidTr="00C80964">
        <w:trPr>
          <w:trHeight w:val="251"/>
        </w:trPr>
        <w:tc>
          <w:tcPr>
            <w:tcW w:w="567" w:type="dxa"/>
          </w:tcPr>
          <w:p w14:paraId="5F5EB67A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39" w:type="dxa"/>
          </w:tcPr>
          <w:p w14:paraId="4F8B49F9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inical Leadership Competency Framework </w:t>
            </w:r>
          </w:p>
        </w:tc>
        <w:tc>
          <w:tcPr>
            <w:tcW w:w="1559" w:type="dxa"/>
          </w:tcPr>
          <w:p w14:paraId="2DA1C5A0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322761B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is study was an overview, and assessing the framework´s methodology was out of scope</w:t>
            </w:r>
          </w:p>
        </w:tc>
        <w:tc>
          <w:tcPr>
            <w:tcW w:w="2016" w:type="dxa"/>
          </w:tcPr>
          <w:p w14:paraId="2BDD8EF7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Stringfellow</w:t>
            </w:r>
            <w:proofErr w:type="spellEnd"/>
          </w:p>
          <w:p w14:paraId="6DC26482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15 </w:t>
            </w:r>
          </w:p>
          <w:p w14:paraId="5596B3B4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&amp;</w:t>
            </w:r>
          </w:p>
          <w:p w14:paraId="1178F090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ince</w:t>
            </w:r>
          </w:p>
          <w:p w14:paraId="67B17490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  <w:p w14:paraId="1DD1B79E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4972376C" w14:textId="77777777" w:rsidTr="00C80964">
        <w:trPr>
          <w:trHeight w:val="251"/>
        </w:trPr>
        <w:tc>
          <w:tcPr>
            <w:tcW w:w="567" w:type="dxa"/>
          </w:tcPr>
          <w:p w14:paraId="27E6E9D4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39" w:type="dxa"/>
          </w:tcPr>
          <w:p w14:paraId="60A533BE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3" w:name="_Hlk100828272"/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Warde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olleagues’ list of competencies</w:t>
            </w:r>
            <w:bookmarkEnd w:id="13"/>
          </w:p>
        </w:tc>
        <w:tc>
          <w:tcPr>
            <w:tcW w:w="1559" w:type="dxa"/>
          </w:tcPr>
          <w:p w14:paraId="3CBEF609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04F19456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ssessment: moderate, I cannot tell </w:t>
            </w:r>
            <w:proofErr w:type="gram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or ?</w:t>
            </w:r>
            <w:proofErr w:type="gramEnd"/>
          </w:p>
        </w:tc>
        <w:tc>
          <w:tcPr>
            <w:tcW w:w="2016" w:type="dxa"/>
          </w:tcPr>
          <w:p w14:paraId="42D44B48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Warde</w:t>
            </w:r>
            <w:proofErr w:type="spellEnd"/>
          </w:p>
          <w:p w14:paraId="6558F128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  <w:p w14:paraId="202869DE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579C911" w14:textId="77777777" w:rsidTr="00C80964">
        <w:trPr>
          <w:trHeight w:val="251"/>
        </w:trPr>
        <w:tc>
          <w:tcPr>
            <w:tcW w:w="567" w:type="dxa"/>
          </w:tcPr>
          <w:p w14:paraId="3DC518E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39" w:type="dxa"/>
          </w:tcPr>
          <w:p w14:paraId="4D593A9F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4" w:name="_Hlk100828783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Mullan and colleagues´ framework: Domestic and global health equities.</w:t>
            </w:r>
            <w:bookmarkEnd w:id="14"/>
          </w:p>
        </w:tc>
        <w:tc>
          <w:tcPr>
            <w:tcW w:w="1559" w:type="dxa"/>
          </w:tcPr>
          <w:p w14:paraId="732AC465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4ABD405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595A27F0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Mullan</w:t>
            </w:r>
          </w:p>
          <w:p w14:paraId="72BB1653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  <w:p w14:paraId="0E545CD3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57B3DA9" w14:textId="77777777" w:rsidTr="00C80964">
        <w:trPr>
          <w:trHeight w:val="251"/>
        </w:trPr>
        <w:tc>
          <w:tcPr>
            <w:tcW w:w="567" w:type="dxa"/>
          </w:tcPr>
          <w:p w14:paraId="3C2376C7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39" w:type="dxa"/>
          </w:tcPr>
          <w:p w14:paraId="379095D2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5" w:name="_Hlk100838566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The Public Health Leadership Competency Framework</w:t>
            </w:r>
            <w:bookmarkEnd w:id="15"/>
            <w:r w:rsidRPr="00B04EC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footnoteReference w:id="7"/>
            </w:r>
          </w:p>
        </w:tc>
        <w:tc>
          <w:tcPr>
            <w:tcW w:w="1559" w:type="dxa"/>
          </w:tcPr>
          <w:p w14:paraId="40D077D9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1892A284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4C715DE5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Czabanowska</w:t>
            </w:r>
            <w:proofErr w:type="spellEnd"/>
          </w:p>
          <w:p w14:paraId="342C0005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  <w:p w14:paraId="170993E4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5BC0358" w14:textId="77777777" w:rsidTr="00C80964">
        <w:trPr>
          <w:trHeight w:val="251"/>
        </w:trPr>
        <w:tc>
          <w:tcPr>
            <w:tcW w:w="567" w:type="dxa"/>
          </w:tcPr>
          <w:p w14:paraId="43F96033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39" w:type="dxa"/>
          </w:tcPr>
          <w:p w14:paraId="50EC5C45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6" w:name="_Hlk100839522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Coleman and colleges´ list of program objectives</w:t>
            </w:r>
          </w:p>
          <w:bookmarkEnd w:id="16"/>
          <w:p w14:paraId="169C9172" w14:textId="77777777" w:rsidR="007E36E7" w:rsidRPr="00B04EC4" w:rsidRDefault="007E36E7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8475B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4" w:type="dxa"/>
          </w:tcPr>
          <w:p w14:paraId="67A5BDC2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ssessment: moderate, I cannot tell </w:t>
            </w:r>
            <w:proofErr w:type="gram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or ?</w:t>
            </w:r>
            <w:proofErr w:type="gramEnd"/>
          </w:p>
        </w:tc>
        <w:tc>
          <w:tcPr>
            <w:tcW w:w="2016" w:type="dxa"/>
          </w:tcPr>
          <w:p w14:paraId="5C6D9D1B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Coleman</w:t>
            </w:r>
          </w:p>
          <w:p w14:paraId="743108A5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  <w:p w14:paraId="18259B1A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33B72CD" w14:textId="77777777" w:rsidTr="00C80964">
        <w:trPr>
          <w:trHeight w:val="251"/>
        </w:trPr>
        <w:tc>
          <w:tcPr>
            <w:tcW w:w="567" w:type="dxa"/>
          </w:tcPr>
          <w:p w14:paraId="48D92B13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539" w:type="dxa"/>
          </w:tcPr>
          <w:p w14:paraId="4E564527" w14:textId="77777777" w:rsidR="007E36E7" w:rsidRPr="00B04EC4" w:rsidRDefault="00000000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Varkey</w:t>
            </w:r>
            <w:proofErr w:type="spellEnd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leman and colleges´ list of competencies</w:t>
            </w:r>
          </w:p>
          <w:p w14:paraId="5EA7CD6C" w14:textId="77777777" w:rsidR="007E36E7" w:rsidRPr="00B04EC4" w:rsidRDefault="007E36E7" w:rsidP="00235A1D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80836C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94" w:type="dxa"/>
          </w:tcPr>
          <w:p w14:paraId="6B3EA23E" w14:textId="77777777" w:rsidR="007E36E7" w:rsidRPr="00B04EC4" w:rsidRDefault="00000000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: Strong or yes</w:t>
            </w:r>
          </w:p>
        </w:tc>
        <w:tc>
          <w:tcPr>
            <w:tcW w:w="2016" w:type="dxa"/>
          </w:tcPr>
          <w:p w14:paraId="5CE326D3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Varkey</w:t>
            </w:r>
            <w:proofErr w:type="spellEnd"/>
          </w:p>
          <w:p w14:paraId="115541B3" w14:textId="77777777" w:rsidR="007E36E7" w:rsidRPr="00B04EC4" w:rsidRDefault="00000000" w:rsidP="00AD13CB">
            <w:pPr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  <w:p w14:paraId="0EC629BA" w14:textId="77777777" w:rsidR="007E36E7" w:rsidRPr="00B04EC4" w:rsidRDefault="007E36E7" w:rsidP="00235A1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AAFFF15" w14:textId="77777777" w:rsidR="00B44931" w:rsidRPr="00B04EC4" w:rsidRDefault="00B44931">
      <w:pPr>
        <w:spacing w:after="160" w:line="259" w:lineRule="auto"/>
        <w:rPr>
          <w:rFonts w:eastAsia="Calibri"/>
          <w:lang w:val="en-GB"/>
        </w:rPr>
        <w:sectPr w:rsidR="00B44931" w:rsidRPr="00B04EC4" w:rsidSect="00781112">
          <w:footnotePr>
            <w:numFmt w:val="lowerLetter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D9B5F3" w14:textId="77777777" w:rsidR="00D93843" w:rsidRPr="00B04EC4" w:rsidRDefault="00000000">
      <w:pPr>
        <w:spacing w:after="160" w:line="259" w:lineRule="auto"/>
        <w:rPr>
          <w:rFonts w:eastAsiaTheme="minorHAnsi"/>
          <w:lang w:val="en-GB"/>
        </w:rPr>
      </w:pPr>
      <w:r w:rsidRPr="00B04EC4">
        <w:rPr>
          <w:rFonts w:eastAsiaTheme="minorHAnsi"/>
          <w:lang w:val="en-GB"/>
        </w:rPr>
        <w:lastRenderedPageBreak/>
        <w:t xml:space="preserve">Supplementary file </w:t>
      </w:r>
      <w:r w:rsidR="00A85F02" w:rsidRPr="00B04EC4">
        <w:rPr>
          <w:rFonts w:eastAsiaTheme="minorHAnsi"/>
          <w:lang w:val="en-GB"/>
        </w:rPr>
        <w:t>6</w:t>
      </w:r>
      <w:r w:rsidR="006876FC" w:rsidRPr="00B04EC4">
        <w:rPr>
          <w:rFonts w:eastAsiaTheme="minorHAnsi"/>
          <w:lang w:val="en-GB"/>
        </w:rPr>
        <w:t>:</w:t>
      </w:r>
      <w:r w:rsidRPr="00B04EC4">
        <w:rPr>
          <w:rFonts w:eastAsiaTheme="minorHAnsi"/>
          <w:lang w:val="en-GB"/>
        </w:rPr>
        <w:t xml:space="preserve"> </w:t>
      </w:r>
      <w:r w:rsidR="00017168" w:rsidRPr="00B04EC4">
        <w:rPr>
          <w:rFonts w:eastAsiaTheme="minorHAnsi"/>
          <w:lang w:val="en-GB"/>
        </w:rPr>
        <w:t>L</w:t>
      </w:r>
      <w:r w:rsidR="00E56EF8" w:rsidRPr="00B04EC4">
        <w:rPr>
          <w:rFonts w:eastAsiaTheme="minorHAnsi"/>
          <w:lang w:val="en-GB"/>
        </w:rPr>
        <w:t xml:space="preserve">eadership frameworks their thematic scope and </w:t>
      </w:r>
      <w:r w:rsidR="00017168" w:rsidRPr="00B04EC4">
        <w:rPr>
          <w:rFonts w:eastAsiaTheme="minorHAnsi"/>
          <w:lang w:val="en-GB"/>
        </w:rPr>
        <w:t>target audience</w:t>
      </w:r>
      <w:r w:rsidR="00E56EF8" w:rsidRPr="00B04EC4">
        <w:rPr>
          <w:rFonts w:eastAsiaTheme="minorHAnsi"/>
          <w:lang w:val="en-GB"/>
        </w:rPr>
        <w:t xml:space="preserve"> </w:t>
      </w:r>
      <w:r w:rsidRPr="00B04EC4">
        <w:rPr>
          <w:rFonts w:eastAsiaTheme="minorHAnsi"/>
          <w:lang w:val="en-GB"/>
        </w:rPr>
        <w:t>(</w:t>
      </w:r>
      <w:r w:rsidR="006876FC" w:rsidRPr="00B04EC4">
        <w:rPr>
          <w:rFonts w:eastAsiaTheme="minorHAnsi"/>
          <w:lang w:val="en-GB"/>
        </w:rPr>
        <w:t>global literature:</w:t>
      </w:r>
      <w:r w:rsidR="0033111E" w:rsidRPr="00B04EC4">
        <w:rPr>
          <w:rFonts w:eastAsiaTheme="minorHAnsi"/>
          <w:lang w:val="en-GB"/>
        </w:rPr>
        <w:t>2009-2022</w:t>
      </w:r>
      <w:r w:rsidRPr="00B04EC4">
        <w:rPr>
          <w:rFonts w:eastAsiaTheme="minorHAnsi"/>
          <w:lang w:val="en-GB"/>
        </w:rPr>
        <w:t>)</w:t>
      </w:r>
    </w:p>
    <w:tbl>
      <w:tblPr>
        <w:tblStyle w:val="TableGrid0"/>
        <w:tblW w:w="148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3298"/>
        <w:gridCol w:w="5812"/>
        <w:gridCol w:w="3260"/>
        <w:gridCol w:w="1559"/>
      </w:tblGrid>
      <w:tr w:rsidR="000C10A0" w:rsidRPr="00B04EC4" w14:paraId="7BF0C947" w14:textId="77777777" w:rsidTr="007D6D06">
        <w:trPr>
          <w:trHeight w:val="271"/>
        </w:trPr>
        <w:tc>
          <w:tcPr>
            <w:tcW w:w="950" w:type="dxa"/>
          </w:tcPr>
          <w:p w14:paraId="572605B7" w14:textId="77777777" w:rsidR="00CE2A50" w:rsidRPr="00B04EC4" w:rsidRDefault="00CE2A5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B62089" w14:textId="77777777" w:rsidR="00CE2A50" w:rsidRPr="00B04EC4" w:rsidRDefault="0000000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3298" w:type="dxa"/>
          </w:tcPr>
          <w:p w14:paraId="2E0B068E" w14:textId="77777777" w:rsidR="00CE2A50" w:rsidRPr="00B04EC4" w:rsidRDefault="0000000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atic scope: context. </w:t>
            </w:r>
          </w:p>
        </w:tc>
        <w:tc>
          <w:tcPr>
            <w:tcW w:w="5812" w:type="dxa"/>
          </w:tcPr>
          <w:p w14:paraId="780746CE" w14:textId="77777777" w:rsidR="00CE2A50" w:rsidRPr="00B04EC4" w:rsidRDefault="0000000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ework</w:t>
            </w:r>
            <w:r w:rsidRPr="00B04E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footnoteReference w:id="8"/>
            </w:r>
          </w:p>
        </w:tc>
        <w:tc>
          <w:tcPr>
            <w:tcW w:w="3260" w:type="dxa"/>
          </w:tcPr>
          <w:p w14:paraId="4A344924" w14:textId="77777777" w:rsidR="00CE2A50" w:rsidRPr="00B04EC4" w:rsidRDefault="0000000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audience</w:t>
            </w:r>
          </w:p>
        </w:tc>
        <w:tc>
          <w:tcPr>
            <w:tcW w:w="1559" w:type="dxa"/>
          </w:tcPr>
          <w:p w14:paraId="52E6D11B" w14:textId="77777777" w:rsidR="00CE2A50" w:rsidRPr="00B04EC4" w:rsidRDefault="0000000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C10A0" w:rsidRPr="00B04EC4" w14:paraId="56485DB4" w14:textId="77777777" w:rsidTr="007D6D06">
        <w:trPr>
          <w:trHeight w:val="271"/>
        </w:trPr>
        <w:tc>
          <w:tcPr>
            <w:tcW w:w="950" w:type="dxa"/>
          </w:tcPr>
          <w:p w14:paraId="5F66AC2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98" w:type="dxa"/>
          </w:tcPr>
          <w:p w14:paraId="00E6CAF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efugee and Migrant Health.</w:t>
            </w:r>
          </w:p>
          <w:p w14:paraId="3104BF5E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E52F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orced migration.</w:t>
            </w:r>
          </w:p>
          <w:p w14:paraId="72329115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4BAA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Global migration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human rights, social development, evidence-based medicine and universal healthcare access.</w:t>
            </w:r>
          </w:p>
        </w:tc>
        <w:tc>
          <w:tcPr>
            <w:tcW w:w="5812" w:type="dxa"/>
          </w:tcPr>
          <w:p w14:paraId="7FAA00D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Refugee Health Curriculum Framework</w:t>
            </w:r>
          </w:p>
        </w:tc>
        <w:tc>
          <w:tcPr>
            <w:tcW w:w="3260" w:type="dxa"/>
          </w:tcPr>
          <w:p w14:paraId="37F0412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1701575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Gruner </w:t>
            </w:r>
          </w:p>
          <w:p w14:paraId="2981092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6876FC" w:rsidRPr="00B04E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10A0" w:rsidRPr="00B04EC4" w14:paraId="36D6E510" w14:textId="77777777" w:rsidTr="007D6D06">
        <w:trPr>
          <w:trHeight w:val="271"/>
        </w:trPr>
        <w:tc>
          <w:tcPr>
            <w:tcW w:w="950" w:type="dxa"/>
          </w:tcPr>
          <w:p w14:paraId="313FA20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98" w:type="dxa"/>
          </w:tcPr>
          <w:p w14:paraId="7136AB2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59509FC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AMC Professionalism and Leadership Graduate Domain and Statement (Australia) 2012  </w:t>
            </w:r>
          </w:p>
        </w:tc>
        <w:tc>
          <w:tcPr>
            <w:tcW w:w="3260" w:type="dxa"/>
          </w:tcPr>
          <w:p w14:paraId="050E808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18651F06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7A63DF33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  <w:p w14:paraId="6476A64E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30458EE" w14:textId="77777777" w:rsidTr="007D6D06">
        <w:trPr>
          <w:trHeight w:val="271"/>
        </w:trPr>
        <w:tc>
          <w:tcPr>
            <w:tcW w:w="950" w:type="dxa"/>
          </w:tcPr>
          <w:p w14:paraId="6D1E71C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98" w:type="dxa"/>
          </w:tcPr>
          <w:p w14:paraId="43FFA66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419F7F6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Good Medical Practice: A Code of Conduct for Doctors in Australia 2014</w:t>
            </w:r>
          </w:p>
        </w:tc>
        <w:tc>
          <w:tcPr>
            <w:tcW w:w="3260" w:type="dxa"/>
          </w:tcPr>
          <w:p w14:paraId="1EE879C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7948076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77111F68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  <w:p w14:paraId="66EED23D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F58BE07" w14:textId="77777777" w:rsidTr="007D6D06">
        <w:trPr>
          <w:trHeight w:val="271"/>
        </w:trPr>
        <w:tc>
          <w:tcPr>
            <w:tcW w:w="950" w:type="dxa"/>
          </w:tcPr>
          <w:p w14:paraId="08D49C7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8" w:type="dxa"/>
          </w:tcPr>
          <w:p w14:paraId="5F82902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2EE1716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Health Leads Australia Framework 2013</w:t>
            </w:r>
          </w:p>
        </w:tc>
        <w:tc>
          <w:tcPr>
            <w:tcW w:w="3260" w:type="dxa"/>
          </w:tcPr>
          <w:p w14:paraId="19C9381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779ADDC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720FB326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0C10A0" w:rsidRPr="00B04EC4" w14:paraId="00FBF706" w14:textId="77777777" w:rsidTr="007D6D06">
        <w:trPr>
          <w:trHeight w:val="271"/>
        </w:trPr>
        <w:tc>
          <w:tcPr>
            <w:tcW w:w="950" w:type="dxa"/>
          </w:tcPr>
          <w:p w14:paraId="6A7EEAE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8" w:type="dxa"/>
          </w:tcPr>
          <w:p w14:paraId="2205BFD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519E3A01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edical Leadership Competency Framework, 2010</w:t>
            </w:r>
          </w:p>
        </w:tc>
        <w:tc>
          <w:tcPr>
            <w:tcW w:w="3260" w:type="dxa"/>
          </w:tcPr>
          <w:p w14:paraId="3E24257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0BBDE554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0F13899B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  <w:p w14:paraId="7B92BAB9" w14:textId="77777777" w:rsidR="0094252B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  <w:p w14:paraId="47124CFC" w14:textId="77777777" w:rsidR="0094252B" w:rsidRPr="00B04EC4" w:rsidRDefault="00000000" w:rsidP="0094252B">
            <w:pPr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Jefferies</w:t>
            </w:r>
          </w:p>
          <w:p w14:paraId="24202A1A" w14:textId="77777777" w:rsidR="0094252B" w:rsidRPr="00B04EC4" w:rsidRDefault="00000000" w:rsidP="0094252B">
            <w:pPr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0C10A0" w:rsidRPr="00B04EC4" w14:paraId="41884626" w14:textId="77777777" w:rsidTr="007D6D06">
        <w:trPr>
          <w:trHeight w:val="271"/>
        </w:trPr>
        <w:tc>
          <w:tcPr>
            <w:tcW w:w="950" w:type="dxa"/>
          </w:tcPr>
          <w:p w14:paraId="5D4050E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8" w:type="dxa"/>
          </w:tcPr>
          <w:p w14:paraId="076CC92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736E69B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anMEDS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: Better Standards, Better Physicians, Better Care (Canada) 2015</w:t>
            </w:r>
          </w:p>
        </w:tc>
        <w:tc>
          <w:tcPr>
            <w:tcW w:w="3260" w:type="dxa"/>
          </w:tcPr>
          <w:p w14:paraId="6DDA44F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9943CC0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76EB722E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0C10A0" w:rsidRPr="00B04EC4" w14:paraId="530B0F00" w14:textId="77777777" w:rsidTr="007D6D06">
        <w:trPr>
          <w:trHeight w:val="271"/>
        </w:trPr>
        <w:tc>
          <w:tcPr>
            <w:tcW w:w="950" w:type="dxa"/>
          </w:tcPr>
          <w:p w14:paraId="23F7E7F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98" w:type="dxa"/>
          </w:tcPr>
          <w:p w14:paraId="788A9F2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812" w:type="dxa"/>
          </w:tcPr>
          <w:p w14:paraId="7907C23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ustralian Commission on Safety and Quality in Health Care</w:t>
            </w:r>
          </w:p>
        </w:tc>
        <w:tc>
          <w:tcPr>
            <w:tcW w:w="3260" w:type="dxa"/>
          </w:tcPr>
          <w:p w14:paraId="39B3140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2614D645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086CDA9B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0C10A0" w:rsidRPr="00B04EC4" w14:paraId="00718120" w14:textId="77777777" w:rsidTr="007D6D06">
        <w:trPr>
          <w:trHeight w:val="271"/>
        </w:trPr>
        <w:tc>
          <w:tcPr>
            <w:tcW w:w="950" w:type="dxa"/>
          </w:tcPr>
          <w:p w14:paraId="6A4B50A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298" w:type="dxa"/>
          </w:tcPr>
          <w:p w14:paraId="66623F2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812" w:type="dxa"/>
          </w:tcPr>
          <w:p w14:paraId="621EB51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Leading and Managing Health Services: An Australian Perspective 2015</w:t>
            </w:r>
          </w:p>
        </w:tc>
        <w:tc>
          <w:tcPr>
            <w:tcW w:w="3260" w:type="dxa"/>
          </w:tcPr>
          <w:p w14:paraId="4F16AE2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423730C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4F015047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0C10A0" w:rsidRPr="00B04EC4" w14:paraId="74D346ED" w14:textId="77777777" w:rsidTr="007D6D06">
        <w:trPr>
          <w:trHeight w:val="271"/>
        </w:trPr>
        <w:tc>
          <w:tcPr>
            <w:tcW w:w="950" w:type="dxa"/>
          </w:tcPr>
          <w:p w14:paraId="1D73472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8" w:type="dxa"/>
          </w:tcPr>
          <w:p w14:paraId="6A7C475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3CC9496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General Medical Council: Leadership and Management for Doctors (UK) 2012</w:t>
            </w:r>
          </w:p>
        </w:tc>
        <w:tc>
          <w:tcPr>
            <w:tcW w:w="3260" w:type="dxa"/>
          </w:tcPr>
          <w:p w14:paraId="1111DB8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751F54C1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4E036F57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0C10A0" w:rsidRPr="00B04EC4" w14:paraId="2A55F3A8" w14:textId="77777777" w:rsidTr="007D6D06">
        <w:trPr>
          <w:trHeight w:val="271"/>
        </w:trPr>
        <w:tc>
          <w:tcPr>
            <w:tcW w:w="950" w:type="dxa"/>
          </w:tcPr>
          <w:p w14:paraId="6854E8A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8" w:type="dxa"/>
          </w:tcPr>
          <w:p w14:paraId="1C6D767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2E67082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Kings Fund: Leadership and Leadership Development in Health Care (UK) 2015</w:t>
            </w:r>
          </w:p>
        </w:tc>
        <w:tc>
          <w:tcPr>
            <w:tcW w:w="3260" w:type="dxa"/>
          </w:tcPr>
          <w:p w14:paraId="41B188B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2D7345E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  <w:p w14:paraId="2500CA19" w14:textId="77777777" w:rsidR="0025305F" w:rsidRPr="00B04EC4" w:rsidRDefault="00000000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0C10A0" w:rsidRPr="00B04EC4" w14:paraId="0908E502" w14:textId="77777777" w:rsidTr="007D6D06">
        <w:trPr>
          <w:trHeight w:val="271"/>
        </w:trPr>
        <w:tc>
          <w:tcPr>
            <w:tcW w:w="950" w:type="dxa"/>
          </w:tcPr>
          <w:p w14:paraId="3E712DF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98" w:type="dxa"/>
          </w:tcPr>
          <w:p w14:paraId="16FCACC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andemics</w:t>
            </w:r>
          </w:p>
        </w:tc>
        <w:tc>
          <w:tcPr>
            <w:tcW w:w="5812" w:type="dxa"/>
          </w:tcPr>
          <w:p w14:paraId="767D1E8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Pandemic Leadership Model.</w:t>
            </w:r>
          </w:p>
        </w:tc>
        <w:tc>
          <w:tcPr>
            <w:tcW w:w="3260" w:type="dxa"/>
          </w:tcPr>
          <w:p w14:paraId="3909829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CE337B7" w14:textId="77777777" w:rsidR="008642A7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ernard </w:t>
            </w:r>
          </w:p>
          <w:p w14:paraId="73DD3A0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0C10A0" w:rsidRPr="00B04EC4" w14:paraId="62BD1C85" w14:textId="77777777" w:rsidTr="007D6D06">
        <w:trPr>
          <w:trHeight w:val="283"/>
        </w:trPr>
        <w:tc>
          <w:tcPr>
            <w:tcW w:w="950" w:type="dxa"/>
          </w:tcPr>
          <w:p w14:paraId="354640F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98" w:type="dxa"/>
          </w:tcPr>
          <w:p w14:paraId="63360E6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Quality healthcare.</w:t>
            </w:r>
          </w:p>
        </w:tc>
        <w:tc>
          <w:tcPr>
            <w:tcW w:w="5812" w:type="dxa"/>
          </w:tcPr>
          <w:p w14:paraId="2BD36FB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ajeh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and colleagues´ competencies list </w:t>
            </w:r>
          </w:p>
        </w:tc>
        <w:tc>
          <w:tcPr>
            <w:tcW w:w="3260" w:type="dxa"/>
          </w:tcPr>
          <w:p w14:paraId="69729C3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CDF11A3" w14:textId="77777777" w:rsidR="008642A7" w:rsidRPr="00B04EC4" w:rsidRDefault="00000000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noProof/>
                <w:sz w:val="24"/>
                <w:szCs w:val="24"/>
              </w:rPr>
              <w:t>Rajeh</w:t>
            </w:r>
          </w:p>
          <w:p w14:paraId="44B4947F" w14:textId="77777777" w:rsidR="008642A7" w:rsidRPr="00B04EC4" w:rsidRDefault="00000000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  <w:p w14:paraId="5EB1B6C2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</w:pPr>
          </w:p>
        </w:tc>
      </w:tr>
      <w:tr w:rsidR="000C10A0" w:rsidRPr="00B04EC4" w14:paraId="0CF9BA3E" w14:textId="77777777" w:rsidTr="007D6D06">
        <w:trPr>
          <w:trHeight w:val="283"/>
        </w:trPr>
        <w:tc>
          <w:tcPr>
            <w:tcW w:w="950" w:type="dxa"/>
          </w:tcPr>
          <w:p w14:paraId="0BFC17A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98" w:type="dxa"/>
          </w:tcPr>
          <w:p w14:paraId="6124F6E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Homeless and vulnerably housed populations</w:t>
            </w:r>
          </w:p>
        </w:tc>
        <w:tc>
          <w:tcPr>
            <w:tcW w:w="5812" w:type="dxa"/>
          </w:tcPr>
          <w:p w14:paraId="6220D87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Homeless Health Education Framework</w:t>
            </w:r>
          </w:p>
        </w:tc>
        <w:tc>
          <w:tcPr>
            <w:tcW w:w="3260" w:type="dxa"/>
          </w:tcPr>
          <w:p w14:paraId="211CC07F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7118042" w14:textId="77777777" w:rsidR="008642A7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  <w:t>Hashmi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</w:p>
          <w:p w14:paraId="25723FB1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2020</w:t>
            </w:r>
          </w:p>
          <w:p w14:paraId="2B02295E" w14:textId="77777777" w:rsidR="008642A7" w:rsidRPr="00B04EC4" w:rsidRDefault="008642A7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55BF9EF" w14:textId="77777777" w:rsidTr="007D6D06">
        <w:trPr>
          <w:trHeight w:val="271"/>
        </w:trPr>
        <w:tc>
          <w:tcPr>
            <w:tcW w:w="950" w:type="dxa"/>
          </w:tcPr>
          <w:p w14:paraId="636A8DC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98" w:type="dxa"/>
          </w:tcPr>
          <w:p w14:paraId="09CCE58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o improve health, health systems and health care.</w:t>
            </w:r>
          </w:p>
          <w:p w14:paraId="148F3428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0A584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36AA1A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Systems Science Framework.</w:t>
            </w:r>
          </w:p>
        </w:tc>
        <w:tc>
          <w:tcPr>
            <w:tcW w:w="3260" w:type="dxa"/>
          </w:tcPr>
          <w:p w14:paraId="0CC76DD1" w14:textId="77777777" w:rsidR="0025305F" w:rsidRPr="00B04EC4" w:rsidRDefault="00000000" w:rsidP="0025305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  <w:p w14:paraId="59CC939C" w14:textId="77777777" w:rsidR="0025305F" w:rsidRPr="00B04EC4" w:rsidRDefault="00000000" w:rsidP="0025305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09643071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armacy</w:t>
            </w:r>
          </w:p>
          <w:bookmarkEnd w:id="17"/>
          <w:p w14:paraId="1847B9B7" w14:textId="77777777" w:rsidR="0025305F" w:rsidRPr="00B04EC4" w:rsidRDefault="00000000" w:rsidP="0025305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rsing</w:t>
            </w:r>
          </w:p>
          <w:p w14:paraId="12AC667E" w14:textId="77777777" w:rsidR="0025305F" w:rsidRPr="00B04EC4" w:rsidRDefault="00000000" w:rsidP="0025305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tal</w:t>
            </w:r>
          </w:p>
          <w:p w14:paraId="7AE4AE69" w14:textId="77777777" w:rsidR="0025305F" w:rsidRPr="00B04EC4" w:rsidRDefault="00000000" w:rsidP="0025305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cial Work</w:t>
            </w:r>
          </w:p>
        </w:tc>
        <w:tc>
          <w:tcPr>
            <w:tcW w:w="1559" w:type="dxa"/>
          </w:tcPr>
          <w:p w14:paraId="3203ECA7" w14:textId="77777777" w:rsidR="008642A7" w:rsidRPr="00B04EC4" w:rsidRDefault="00000000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Wagenschutz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  <w:p w14:paraId="5B9A9BE8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23C18C5A" w14:textId="77777777" w:rsidTr="007D6D06">
        <w:trPr>
          <w:trHeight w:val="2403"/>
        </w:trPr>
        <w:tc>
          <w:tcPr>
            <w:tcW w:w="950" w:type="dxa"/>
          </w:tcPr>
          <w:p w14:paraId="449019D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98" w:type="dxa"/>
          </w:tcPr>
          <w:p w14:paraId="673B588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health care system</w:t>
            </w:r>
          </w:p>
        </w:tc>
        <w:tc>
          <w:tcPr>
            <w:tcW w:w="5812" w:type="dxa"/>
          </w:tcPr>
          <w:p w14:paraId="6ABFA7E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55983A1B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9EFB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educational objectives is provided</w:t>
            </w:r>
          </w:p>
        </w:tc>
        <w:tc>
          <w:tcPr>
            <w:tcW w:w="3260" w:type="dxa"/>
          </w:tcPr>
          <w:p w14:paraId="4E6DBAAF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UME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( some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of them were doing master or PhD).</w:t>
            </w:r>
          </w:p>
        </w:tc>
        <w:tc>
          <w:tcPr>
            <w:tcW w:w="1559" w:type="dxa"/>
          </w:tcPr>
          <w:p w14:paraId="629FB3C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ortney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 2019</w:t>
            </w:r>
            <w:proofErr w:type="gramEnd"/>
          </w:p>
        </w:tc>
      </w:tr>
      <w:tr w:rsidR="000C10A0" w:rsidRPr="00B04EC4" w14:paraId="136EAEBA" w14:textId="77777777" w:rsidTr="007D6D06">
        <w:trPr>
          <w:trHeight w:val="271"/>
        </w:trPr>
        <w:tc>
          <w:tcPr>
            <w:tcW w:w="950" w:type="dxa"/>
          </w:tcPr>
          <w:p w14:paraId="53321A1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98" w:type="dxa"/>
          </w:tcPr>
          <w:p w14:paraId="44206D9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Healthcare- capstone </w:t>
            </w:r>
            <w:bookmarkStart w:id="18" w:name="_Hlk108170829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military 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cal field </w:t>
            </w:r>
            <w:bookmarkEnd w:id="18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racticum.</w:t>
            </w:r>
          </w:p>
          <w:p w14:paraId="2B198716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01E2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ilitary medical leadership</w:t>
            </w:r>
          </w:p>
        </w:tc>
        <w:tc>
          <w:tcPr>
            <w:tcW w:w="5812" w:type="dxa"/>
          </w:tcPr>
          <w:p w14:paraId="3B726D41" w14:textId="77777777" w:rsidR="0025305F" w:rsidRPr="00B04EC4" w:rsidRDefault="00000000" w:rsidP="00253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leader/follower conceptual framework</w:t>
            </w:r>
            <w:r w:rsidRPr="00B04E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ootnoteReference w:id="9"/>
            </w:r>
          </w:p>
        </w:tc>
        <w:tc>
          <w:tcPr>
            <w:tcW w:w="3260" w:type="dxa"/>
          </w:tcPr>
          <w:p w14:paraId="2FD62657" w14:textId="77777777" w:rsidR="0025305F" w:rsidRPr="00B04EC4" w:rsidRDefault="00000000" w:rsidP="0025305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  <w:p w14:paraId="45899545" w14:textId="77777777" w:rsidR="0025305F" w:rsidRPr="00B04EC4" w:rsidRDefault="00000000" w:rsidP="0025305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Nursing</w:t>
            </w:r>
          </w:p>
          <w:p w14:paraId="4A3064B6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94827E" w14:textId="77777777" w:rsidR="008642A7" w:rsidRPr="00B04EC4" w:rsidRDefault="00000000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ry</w:t>
            </w:r>
          </w:p>
          <w:p w14:paraId="055EF697" w14:textId="77777777" w:rsidR="008642A7" w:rsidRPr="00B04EC4" w:rsidRDefault="00000000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9</w:t>
            </w:r>
          </w:p>
          <w:p w14:paraId="2726B807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0B0ABCC0" w14:textId="77777777" w:rsidTr="007D6D06">
        <w:trPr>
          <w:trHeight w:val="271"/>
        </w:trPr>
        <w:tc>
          <w:tcPr>
            <w:tcW w:w="950" w:type="dxa"/>
          </w:tcPr>
          <w:p w14:paraId="1831C24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3298" w:type="dxa"/>
          </w:tcPr>
          <w:p w14:paraId="47F7EEA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edical practice- health care</w:t>
            </w:r>
          </w:p>
        </w:tc>
        <w:tc>
          <w:tcPr>
            <w:tcW w:w="5812" w:type="dxa"/>
          </w:tcPr>
          <w:p w14:paraId="0D8C092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50475696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D18E4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educational objectives is provided</w:t>
            </w:r>
          </w:p>
        </w:tc>
        <w:tc>
          <w:tcPr>
            <w:tcW w:w="3260" w:type="dxa"/>
          </w:tcPr>
          <w:p w14:paraId="114C5F8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9F9DC84" w14:textId="77777777" w:rsidR="004B2829" w:rsidRPr="00B04EC4" w:rsidRDefault="00000000" w:rsidP="004B2829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  <w:p w14:paraId="418D9450" w14:textId="77777777" w:rsidR="004B2829" w:rsidRPr="00B04EC4" w:rsidRDefault="00000000" w:rsidP="004B2829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  <w:p w14:paraId="6F7F8B2A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65236088" w14:textId="77777777" w:rsidTr="007D6D06">
        <w:trPr>
          <w:trHeight w:val="271"/>
        </w:trPr>
        <w:tc>
          <w:tcPr>
            <w:tcW w:w="950" w:type="dxa"/>
          </w:tcPr>
          <w:p w14:paraId="35F7DA3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98" w:type="dxa"/>
          </w:tcPr>
          <w:p w14:paraId="007AEF8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haracter education to medical students</w:t>
            </w:r>
          </w:p>
        </w:tc>
        <w:tc>
          <w:tcPr>
            <w:tcW w:w="5812" w:type="dxa"/>
          </w:tcPr>
          <w:p w14:paraId="07440AC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8 core categorical elements of character education.</w:t>
            </w:r>
          </w:p>
        </w:tc>
        <w:tc>
          <w:tcPr>
            <w:tcW w:w="3260" w:type="dxa"/>
          </w:tcPr>
          <w:p w14:paraId="585F1E82" w14:textId="77777777" w:rsidR="0025305F" w:rsidRPr="00B04EC4" w:rsidRDefault="00000000" w:rsidP="0025305F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UME</w:t>
            </w:r>
          </w:p>
          <w:p w14:paraId="542243DE" w14:textId="77777777" w:rsidR="0025305F" w:rsidRPr="00B04EC4" w:rsidRDefault="00000000" w:rsidP="0025305F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Medical 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 P</w:t>
            </w:r>
            <w:r w:rsidR="00AD2DAE"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G</w:t>
            </w:r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ME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1559" w:type="dxa"/>
          </w:tcPr>
          <w:p w14:paraId="41928DB1" w14:textId="77777777" w:rsidR="0052453A" w:rsidRPr="00B04EC4" w:rsidRDefault="00000000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Hur</w:t>
            </w:r>
            <w:proofErr w:type="spellEnd"/>
          </w:p>
          <w:p w14:paraId="2E528450" w14:textId="77777777" w:rsidR="0052453A" w:rsidRPr="00B04EC4" w:rsidRDefault="00000000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  <w:p w14:paraId="2EAAAFB4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4DF5C2D2" w14:textId="77777777" w:rsidTr="007D6D06">
        <w:trPr>
          <w:trHeight w:val="271"/>
        </w:trPr>
        <w:tc>
          <w:tcPr>
            <w:tcW w:w="950" w:type="dxa"/>
          </w:tcPr>
          <w:p w14:paraId="193B40F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98" w:type="dxa"/>
          </w:tcPr>
          <w:p w14:paraId="1136F08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opulation-based care in a value-based care-delivery system.</w:t>
            </w:r>
          </w:p>
          <w:p w14:paraId="03B58359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C91D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o C-suite administrative roles in hospitals and other health care systems</w:t>
            </w:r>
          </w:p>
        </w:tc>
        <w:tc>
          <w:tcPr>
            <w:tcW w:w="5812" w:type="dxa"/>
          </w:tcPr>
          <w:p w14:paraId="76F310B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65D5E844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C6F2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Educational Objectives is provided</w:t>
            </w:r>
          </w:p>
        </w:tc>
        <w:tc>
          <w:tcPr>
            <w:tcW w:w="3260" w:type="dxa"/>
          </w:tcPr>
          <w:p w14:paraId="5B817EC4" w14:textId="77777777" w:rsidR="0025305F" w:rsidRPr="00B04EC4" w:rsidRDefault="00000000" w:rsidP="0025305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  <w:p w14:paraId="11E8FD3F" w14:textId="77777777" w:rsidR="0025305F" w:rsidRPr="00B04EC4" w:rsidRDefault="00000000" w:rsidP="0025305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Residents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( P</w:t>
            </w:r>
            <w:r w:rsidR="00AD2DAE" w:rsidRPr="00B04EC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2481DC6" w14:textId="77777777" w:rsidR="0052453A" w:rsidRPr="00B04EC4" w:rsidRDefault="00000000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Dickerman</w:t>
            </w:r>
            <w:proofErr w:type="spellEnd"/>
          </w:p>
          <w:p w14:paraId="13AAFE23" w14:textId="77777777" w:rsidR="0052453A" w:rsidRPr="00B04EC4" w:rsidRDefault="00000000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  <w:p w14:paraId="21E449F3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0C10A0" w:rsidRPr="00B04EC4" w14:paraId="1D2927B5" w14:textId="77777777" w:rsidTr="007D6D06">
        <w:trPr>
          <w:trHeight w:val="271"/>
        </w:trPr>
        <w:tc>
          <w:tcPr>
            <w:tcW w:w="950" w:type="dxa"/>
          </w:tcPr>
          <w:p w14:paraId="683FE06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98" w:type="dxa"/>
          </w:tcPr>
          <w:p w14:paraId="7591DC9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Healthcare systems</w:t>
            </w:r>
          </w:p>
        </w:tc>
        <w:tc>
          <w:tcPr>
            <w:tcW w:w="5812" w:type="dxa"/>
          </w:tcPr>
          <w:p w14:paraId="77C9482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7FE1E731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F39B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competencies is provided</w:t>
            </w:r>
          </w:p>
        </w:tc>
        <w:tc>
          <w:tcPr>
            <w:tcW w:w="3260" w:type="dxa"/>
          </w:tcPr>
          <w:p w14:paraId="7E05DF2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424E7B16" w14:textId="77777777" w:rsidR="00C04724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Schmidt-Huber </w:t>
            </w:r>
          </w:p>
          <w:p w14:paraId="57D4E38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0C10A0" w:rsidRPr="00B04EC4" w14:paraId="0DBCEA68" w14:textId="77777777" w:rsidTr="007D6D06">
        <w:trPr>
          <w:trHeight w:val="271"/>
        </w:trPr>
        <w:tc>
          <w:tcPr>
            <w:tcW w:w="950" w:type="dxa"/>
          </w:tcPr>
          <w:p w14:paraId="4EE4FBA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98" w:type="dxa"/>
          </w:tcPr>
          <w:p w14:paraId="41983381" w14:textId="77777777" w:rsidR="0025305F" w:rsidRPr="00B04EC4" w:rsidRDefault="00000000" w:rsidP="0025305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Yu Gothic" w:hAnsi="Times New Roman" w:cs="Times New Roman"/>
                <w:sz w:val="24"/>
                <w:szCs w:val="24"/>
              </w:rPr>
              <w:t>Health systems science</w:t>
            </w:r>
          </w:p>
          <w:p w14:paraId="06FCA7EB" w14:textId="77777777" w:rsidR="0025305F" w:rsidRPr="00B04EC4" w:rsidRDefault="0025305F" w:rsidP="0025305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  <w:p w14:paraId="25C2A3D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eastAsia="Yu Gothic" w:hAnsi="Times New Roman" w:cs="Times New Roman"/>
                <w:sz w:val="24"/>
                <w:szCs w:val="24"/>
              </w:rPr>
              <w:t>To improve quality, outcomes, and costs of health care delivery for patients and populations within medical care systems</w:t>
            </w:r>
          </w:p>
        </w:tc>
        <w:tc>
          <w:tcPr>
            <w:tcW w:w="5812" w:type="dxa"/>
          </w:tcPr>
          <w:p w14:paraId="3714FF52" w14:textId="77777777" w:rsidR="0025305F" w:rsidRPr="00B04EC4" w:rsidRDefault="00000000" w:rsidP="00253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ore, cross-cutting, and linking domains for a health systems science (HSS) curricular framework</w:t>
            </w:r>
          </w:p>
        </w:tc>
        <w:tc>
          <w:tcPr>
            <w:tcW w:w="3260" w:type="dxa"/>
          </w:tcPr>
          <w:p w14:paraId="3B93C2CF" w14:textId="77777777" w:rsidR="0025305F" w:rsidRPr="00B04EC4" w:rsidRDefault="00000000" w:rsidP="0025305F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109643131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ndergraduate Medical Education</w:t>
            </w:r>
          </w:p>
          <w:p w14:paraId="2EA546C2" w14:textId="77777777" w:rsidR="0025305F" w:rsidRPr="00B04EC4" w:rsidRDefault="00000000" w:rsidP="0025305F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Other health professions schools</w:t>
            </w:r>
            <w:bookmarkEnd w:id="19"/>
          </w:p>
        </w:tc>
        <w:tc>
          <w:tcPr>
            <w:tcW w:w="1559" w:type="dxa"/>
          </w:tcPr>
          <w:p w14:paraId="159845D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Gonzalo 2017</w:t>
            </w:r>
          </w:p>
        </w:tc>
      </w:tr>
      <w:tr w:rsidR="000C10A0" w:rsidRPr="00B04EC4" w14:paraId="4A4899A0" w14:textId="77777777" w:rsidTr="007D6D06">
        <w:trPr>
          <w:trHeight w:val="271"/>
        </w:trPr>
        <w:tc>
          <w:tcPr>
            <w:tcW w:w="950" w:type="dxa"/>
          </w:tcPr>
          <w:p w14:paraId="2379575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98" w:type="dxa"/>
          </w:tcPr>
          <w:p w14:paraId="0117BFD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Leaders, innovators, and scholars in education.</w:t>
            </w:r>
          </w:p>
        </w:tc>
        <w:tc>
          <w:tcPr>
            <w:tcW w:w="5812" w:type="dxa"/>
          </w:tcPr>
          <w:p w14:paraId="0726F61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communities of practice (CoP) framework</w:t>
            </w:r>
          </w:p>
        </w:tc>
        <w:tc>
          <w:tcPr>
            <w:tcW w:w="3260" w:type="dxa"/>
          </w:tcPr>
          <w:p w14:paraId="7CBBB488" w14:textId="77777777" w:rsidR="0025305F" w:rsidRPr="00B04EC4" w:rsidRDefault="00000000" w:rsidP="0025305F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  <w:p w14:paraId="4809CB7E" w14:textId="77777777" w:rsidR="0025305F" w:rsidRPr="00B04EC4" w:rsidRDefault="00000000" w:rsidP="0025305F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Residents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( P</w:t>
            </w:r>
            <w:r w:rsidR="00AD2DAE" w:rsidRPr="00B04EC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D0693B" w14:textId="77777777" w:rsidR="0025305F" w:rsidRPr="00B04EC4" w:rsidRDefault="00000000" w:rsidP="0025305F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Fellows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( P</w:t>
            </w:r>
            <w:r w:rsidR="00AD2DAE" w:rsidRPr="00B04EC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861C8B5" w14:textId="77777777" w:rsidR="00AD2DAE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  <w:p w14:paraId="0A5DC48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0C10A0" w:rsidRPr="00B04EC4" w14:paraId="77166765" w14:textId="77777777" w:rsidTr="007D6D06">
        <w:trPr>
          <w:trHeight w:val="271"/>
        </w:trPr>
        <w:tc>
          <w:tcPr>
            <w:tcW w:w="950" w:type="dxa"/>
          </w:tcPr>
          <w:p w14:paraId="5E3A664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98" w:type="dxa"/>
          </w:tcPr>
          <w:p w14:paraId="0172221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12916DBF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Healthcare Leadership Model (NHS Leadership Academy, 2013)-</w:t>
            </w:r>
          </w:p>
        </w:tc>
        <w:tc>
          <w:tcPr>
            <w:tcW w:w="3260" w:type="dxa"/>
          </w:tcPr>
          <w:p w14:paraId="702BF92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2012391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Jefferies </w:t>
            </w:r>
          </w:p>
          <w:p w14:paraId="60BE594D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0174C0D5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8ECB908" w14:textId="77777777" w:rsidTr="007D6D06">
        <w:trPr>
          <w:trHeight w:val="271"/>
        </w:trPr>
        <w:tc>
          <w:tcPr>
            <w:tcW w:w="950" w:type="dxa"/>
          </w:tcPr>
          <w:p w14:paraId="31897A7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3298" w:type="dxa"/>
          </w:tcPr>
          <w:p w14:paraId="022CE8E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0FEF911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00821514_0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omorrow’s Doctors (General Medical Council, 2009</w:t>
            </w:r>
            <w:bookmarkEnd w:id="20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749D77B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806BB50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Jefferies </w:t>
            </w:r>
          </w:p>
          <w:p w14:paraId="154CD471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3F7EA780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4981FF49" w14:textId="77777777" w:rsidTr="007D6D06">
        <w:trPr>
          <w:trHeight w:val="271"/>
        </w:trPr>
        <w:tc>
          <w:tcPr>
            <w:tcW w:w="950" w:type="dxa"/>
          </w:tcPr>
          <w:p w14:paraId="2C83587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98" w:type="dxa"/>
          </w:tcPr>
          <w:p w14:paraId="45E5070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812" w:type="dxa"/>
          </w:tcPr>
          <w:p w14:paraId="7E4B437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Faculty of Medical Leadership and Management’s (FMLM) Standards for Medical Leadership (Faculty of Medical Leadership and Management, 2015)</w:t>
            </w:r>
          </w:p>
        </w:tc>
        <w:tc>
          <w:tcPr>
            <w:tcW w:w="3260" w:type="dxa"/>
          </w:tcPr>
          <w:p w14:paraId="28677D8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25485DEB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Jefferies </w:t>
            </w:r>
          </w:p>
          <w:p w14:paraId="6447D616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32ED0267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A321537" w14:textId="77777777" w:rsidTr="007D6D06">
        <w:trPr>
          <w:trHeight w:val="271"/>
        </w:trPr>
        <w:tc>
          <w:tcPr>
            <w:tcW w:w="950" w:type="dxa"/>
          </w:tcPr>
          <w:p w14:paraId="1B2B7381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98" w:type="dxa"/>
          </w:tcPr>
          <w:p w14:paraId="6CFAE97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5812" w:type="dxa"/>
          </w:tcPr>
          <w:p w14:paraId="70DC412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demi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les</w:t>
            </w:r>
            <w:proofErr w:type="spellEnd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3260" w:type="dxa"/>
          </w:tcPr>
          <w:p w14:paraId="4CBBEF1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0D07702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Jefferies </w:t>
            </w:r>
          </w:p>
          <w:p w14:paraId="38727B44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1AEFBCFE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74893679" w14:textId="77777777" w:rsidTr="007D6D06">
        <w:trPr>
          <w:trHeight w:val="271"/>
        </w:trPr>
        <w:tc>
          <w:tcPr>
            <w:tcW w:w="950" w:type="dxa"/>
          </w:tcPr>
          <w:p w14:paraId="6E64E0F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98" w:type="dxa"/>
          </w:tcPr>
          <w:p w14:paraId="2F17DCB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Disciplines «Infectious diseases» and «Epidemiology of Infectious diseases», «Tropical Medicine and Clinical Parasitology»</w:t>
            </w:r>
          </w:p>
        </w:tc>
        <w:tc>
          <w:tcPr>
            <w:tcW w:w="5812" w:type="dxa"/>
          </w:tcPr>
          <w:p w14:paraId="417B491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31B01E26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1580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competencies is provided</w:t>
            </w:r>
          </w:p>
        </w:tc>
        <w:tc>
          <w:tcPr>
            <w:tcW w:w="3260" w:type="dxa"/>
          </w:tcPr>
          <w:p w14:paraId="191A84D8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E</w:t>
            </w:r>
          </w:p>
        </w:tc>
        <w:tc>
          <w:tcPr>
            <w:tcW w:w="1559" w:type="dxa"/>
          </w:tcPr>
          <w:p w14:paraId="296721D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dorchuk  2016</w:t>
            </w:r>
            <w:proofErr w:type="gramEnd"/>
          </w:p>
        </w:tc>
      </w:tr>
      <w:tr w:rsidR="000C10A0" w:rsidRPr="00B04EC4" w14:paraId="707F14C8" w14:textId="77777777" w:rsidTr="007D6D06">
        <w:trPr>
          <w:trHeight w:val="271"/>
        </w:trPr>
        <w:tc>
          <w:tcPr>
            <w:tcW w:w="950" w:type="dxa"/>
          </w:tcPr>
          <w:p w14:paraId="4EFBC13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98" w:type="dxa"/>
          </w:tcPr>
          <w:p w14:paraId="2B2FF4D5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69D05C6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linical Leadership Competency Framework</w:t>
            </w:r>
          </w:p>
        </w:tc>
        <w:tc>
          <w:tcPr>
            <w:tcW w:w="3260" w:type="dxa"/>
          </w:tcPr>
          <w:p w14:paraId="7975D121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7E4C68A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Stringfellow,2015.</w:t>
            </w:r>
          </w:p>
          <w:p w14:paraId="5EA1772B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  <w:p w14:paraId="7365A10F" w14:textId="77777777" w:rsidR="00AD2DAE" w:rsidRPr="00B04EC4" w:rsidRDefault="00000000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Quince, 2014</w:t>
            </w:r>
          </w:p>
          <w:p w14:paraId="1CE0A0A1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C10A0" w:rsidRPr="00B04EC4" w14:paraId="5C57EC9D" w14:textId="77777777" w:rsidTr="007D6D06">
        <w:trPr>
          <w:trHeight w:val="271"/>
        </w:trPr>
        <w:tc>
          <w:tcPr>
            <w:tcW w:w="950" w:type="dxa"/>
          </w:tcPr>
          <w:p w14:paraId="564D23C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98" w:type="dxa"/>
          </w:tcPr>
          <w:p w14:paraId="6861A0E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o care for underserved populations</w:t>
            </w:r>
          </w:p>
        </w:tc>
        <w:tc>
          <w:tcPr>
            <w:tcW w:w="5812" w:type="dxa"/>
          </w:tcPr>
          <w:p w14:paraId="0467303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Framework is not provided.</w:t>
            </w:r>
          </w:p>
          <w:p w14:paraId="05B257F9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5ADB2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competencies is provided.</w:t>
            </w:r>
          </w:p>
        </w:tc>
        <w:tc>
          <w:tcPr>
            <w:tcW w:w="3260" w:type="dxa"/>
          </w:tcPr>
          <w:p w14:paraId="77454F0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8F545FD" w14:textId="77777777" w:rsidR="00F2487F" w:rsidRPr="00B04EC4" w:rsidRDefault="00000000" w:rsidP="00F2487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Warde</w:t>
            </w:r>
            <w:proofErr w:type="spellEnd"/>
          </w:p>
          <w:p w14:paraId="348AC65D" w14:textId="77777777" w:rsidR="00F2487F" w:rsidRPr="00B04EC4" w:rsidRDefault="00000000" w:rsidP="00F2487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4AE8B441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C10A0" w:rsidRPr="00B04EC4" w14:paraId="2791B233" w14:textId="77777777" w:rsidTr="007D6D06">
        <w:trPr>
          <w:trHeight w:val="271"/>
        </w:trPr>
        <w:tc>
          <w:tcPr>
            <w:tcW w:w="950" w:type="dxa"/>
          </w:tcPr>
          <w:p w14:paraId="341D3C6C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98" w:type="dxa"/>
          </w:tcPr>
          <w:p w14:paraId="60A3B89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Domestic and global health equities.</w:t>
            </w:r>
          </w:p>
        </w:tc>
        <w:tc>
          <w:tcPr>
            <w:tcW w:w="5812" w:type="dxa"/>
          </w:tcPr>
          <w:p w14:paraId="03EDBCB9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A name for the framework is not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proofErr w:type="gramEnd"/>
          </w:p>
          <w:p w14:paraId="526DB157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92FEB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domains with their competencies is provided.</w:t>
            </w:r>
          </w:p>
        </w:tc>
        <w:tc>
          <w:tcPr>
            <w:tcW w:w="3260" w:type="dxa"/>
          </w:tcPr>
          <w:p w14:paraId="0DF037FF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UME</w:t>
            </w:r>
          </w:p>
        </w:tc>
        <w:tc>
          <w:tcPr>
            <w:tcW w:w="1559" w:type="dxa"/>
          </w:tcPr>
          <w:p w14:paraId="53A0DB25" w14:textId="77777777" w:rsidR="002256B8" w:rsidRPr="00B04EC4" w:rsidRDefault="00000000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Mullan</w:t>
            </w:r>
          </w:p>
          <w:p w14:paraId="5D040C68" w14:textId="77777777" w:rsidR="002256B8" w:rsidRPr="00B04EC4" w:rsidRDefault="00000000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7F5CD62E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595B3F5A" w14:textId="77777777" w:rsidTr="007D6D06">
        <w:trPr>
          <w:trHeight w:val="271"/>
        </w:trPr>
        <w:tc>
          <w:tcPr>
            <w:tcW w:w="950" w:type="dxa"/>
          </w:tcPr>
          <w:p w14:paraId="1B6E2260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98" w:type="dxa"/>
          </w:tcPr>
          <w:p w14:paraId="6B297A2A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5812" w:type="dxa"/>
          </w:tcPr>
          <w:p w14:paraId="31408D6D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The Public Health Leadership Competency Framework</w:t>
            </w:r>
          </w:p>
        </w:tc>
        <w:tc>
          <w:tcPr>
            <w:tcW w:w="3260" w:type="dxa"/>
          </w:tcPr>
          <w:p w14:paraId="147E654B" w14:textId="77777777" w:rsidR="0025305F" w:rsidRPr="00B04EC4" w:rsidRDefault="00000000" w:rsidP="0025305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109642954"/>
            <w:r w:rsidRPr="00B04EC4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UME</w:t>
            </w:r>
          </w:p>
          <w:p w14:paraId="5000A7CA" w14:textId="77777777" w:rsidR="0025305F" w:rsidRPr="00B04EC4" w:rsidRDefault="00000000" w:rsidP="0025305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Dentistry</w:t>
            </w:r>
          </w:p>
          <w:p w14:paraId="4431DD67" w14:textId="77777777" w:rsidR="0025305F" w:rsidRPr="00B04EC4" w:rsidRDefault="00000000" w:rsidP="0025305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health sciences</w:t>
            </w:r>
          </w:p>
          <w:p w14:paraId="48079D45" w14:textId="77777777" w:rsidR="0025305F" w:rsidRPr="00B04EC4" w:rsidRDefault="00000000" w:rsidP="0025305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microbiology </w:t>
            </w:r>
          </w:p>
          <w:p w14:paraId="67294CA3" w14:textId="77777777" w:rsidR="0025305F" w:rsidRPr="00B04EC4" w:rsidRDefault="00000000" w:rsidP="0025305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social sciences</w:t>
            </w:r>
          </w:p>
          <w:p w14:paraId="366DEA9F" w14:textId="77777777" w:rsidR="0025305F" w:rsidRPr="00B04EC4" w:rsidRDefault="00000000" w:rsidP="0025305F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psychology </w:t>
            </w:r>
            <w:bookmarkEnd w:id="21"/>
          </w:p>
        </w:tc>
        <w:tc>
          <w:tcPr>
            <w:tcW w:w="1559" w:type="dxa"/>
          </w:tcPr>
          <w:p w14:paraId="31CEB4B2" w14:textId="77777777" w:rsidR="002256B8" w:rsidRPr="00B04EC4" w:rsidRDefault="00000000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Czabanowska2014</w:t>
            </w:r>
          </w:p>
          <w:p w14:paraId="61F6EFD2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A0" w:rsidRPr="00B04EC4" w14:paraId="44F8738D" w14:textId="77777777" w:rsidTr="007D6D06">
        <w:trPr>
          <w:trHeight w:val="271"/>
        </w:trPr>
        <w:tc>
          <w:tcPr>
            <w:tcW w:w="950" w:type="dxa"/>
          </w:tcPr>
          <w:p w14:paraId="1C9A476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98" w:type="dxa"/>
          </w:tcPr>
          <w:p w14:paraId="65B1D68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To introduce to careers in 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ademic medicine </w:t>
            </w:r>
          </w:p>
        </w:tc>
        <w:tc>
          <w:tcPr>
            <w:tcW w:w="5812" w:type="dxa"/>
          </w:tcPr>
          <w:p w14:paraId="727F643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amework is not provided.</w:t>
            </w:r>
          </w:p>
          <w:p w14:paraId="1C3458CA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F09E3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A list </w:t>
            </w:r>
            <w:proofErr w:type="gram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of  program</w:t>
            </w:r>
            <w:proofErr w:type="gramEnd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objectives is provided.</w:t>
            </w:r>
          </w:p>
          <w:p w14:paraId="506B0E66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6143D17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UME- dual degree programs</w:t>
            </w:r>
          </w:p>
        </w:tc>
        <w:tc>
          <w:tcPr>
            <w:tcW w:w="1559" w:type="dxa"/>
          </w:tcPr>
          <w:p w14:paraId="4178739F" w14:textId="77777777" w:rsidR="0025305F" w:rsidRPr="00B04EC4" w:rsidRDefault="00000000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Coleman </w:t>
            </w: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</w:tr>
      <w:tr w:rsidR="000C10A0" w:rsidRPr="00B04EC4" w14:paraId="7246708F" w14:textId="77777777" w:rsidTr="007D6D06">
        <w:trPr>
          <w:trHeight w:val="271"/>
        </w:trPr>
        <w:tc>
          <w:tcPr>
            <w:tcW w:w="950" w:type="dxa"/>
          </w:tcPr>
          <w:p w14:paraId="0A75CB6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3298" w:type="dxa"/>
          </w:tcPr>
          <w:p w14:paraId="640A0151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healthcare to address systems challenges and improve the health of the public</w:t>
            </w:r>
          </w:p>
        </w:tc>
        <w:tc>
          <w:tcPr>
            <w:tcW w:w="5812" w:type="dxa"/>
          </w:tcPr>
          <w:p w14:paraId="6EE16FC4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5989AF42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556F6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A list of competencies is provided</w:t>
            </w:r>
          </w:p>
        </w:tc>
        <w:tc>
          <w:tcPr>
            <w:tcW w:w="3260" w:type="dxa"/>
          </w:tcPr>
          <w:p w14:paraId="57B5E8FE" w14:textId="77777777" w:rsidR="0025305F" w:rsidRPr="00B04EC4" w:rsidRDefault="00000000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78B83901" w14:textId="77777777" w:rsidR="002256B8" w:rsidRPr="00B04EC4" w:rsidRDefault="00000000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EC4">
              <w:rPr>
                <w:rFonts w:ascii="Times New Roman" w:hAnsi="Times New Roman" w:cs="Times New Roman"/>
                <w:sz w:val="24"/>
                <w:szCs w:val="24"/>
              </w:rPr>
              <w:t>Varkey</w:t>
            </w:r>
            <w:proofErr w:type="spellEnd"/>
          </w:p>
          <w:p w14:paraId="4E6FC84F" w14:textId="77777777" w:rsidR="002256B8" w:rsidRPr="00B04EC4" w:rsidRDefault="00000000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04EC4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  <w:p w14:paraId="31645CBC" w14:textId="77777777" w:rsidR="0025305F" w:rsidRPr="00B04EC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591D1B" w14:textId="77777777" w:rsidR="00174BED" w:rsidRPr="00B04EC4" w:rsidRDefault="00174BED">
      <w:pPr>
        <w:spacing w:after="160" w:line="259" w:lineRule="auto"/>
        <w:rPr>
          <w:rFonts w:eastAsiaTheme="minorHAnsi"/>
          <w:lang w:val="en-GB"/>
        </w:rPr>
      </w:pPr>
    </w:p>
    <w:sectPr w:rsidR="00174BED" w:rsidRPr="00B04EC4" w:rsidSect="00174BED">
      <w:footerReference w:type="default" r:id="rId7"/>
      <w:footnotePr>
        <w:numFmt w:val="lowerLetter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46ABC" w14:textId="77777777" w:rsidR="00ED692D" w:rsidRDefault="00ED692D">
      <w:r>
        <w:separator/>
      </w:r>
    </w:p>
  </w:endnote>
  <w:endnote w:type="continuationSeparator" w:id="0">
    <w:p w14:paraId="0EED87E9" w14:textId="77777777" w:rsidR="00ED692D" w:rsidRDefault="00ED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080127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81A3D10" w14:textId="77777777" w:rsidR="00174BED" w:rsidRDefault="0000000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5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1A57398" w14:textId="77777777" w:rsidR="00174BED" w:rsidRDefault="00174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17FFD" w14:textId="77777777" w:rsidR="00ED692D" w:rsidRDefault="00ED692D">
      <w:r>
        <w:separator/>
      </w:r>
    </w:p>
  </w:footnote>
  <w:footnote w:type="continuationSeparator" w:id="0">
    <w:p w14:paraId="6D3D85C0" w14:textId="77777777" w:rsidR="00ED692D" w:rsidRDefault="00ED692D">
      <w:r>
        <w:continuationSeparator/>
      </w:r>
    </w:p>
  </w:footnote>
  <w:footnote w:id="1">
    <w:p w14:paraId="7F557C76" w14:textId="77777777" w:rsidR="007E36E7" w:rsidRPr="001524C6" w:rsidRDefault="00000000" w:rsidP="00A959A4">
      <w:pPr>
        <w:rPr>
          <w:sz w:val="20"/>
          <w:szCs w:val="20"/>
        </w:rPr>
      </w:pPr>
      <w:r w:rsidRPr="001524C6">
        <w:rPr>
          <w:rStyle w:val="FootnoteReference"/>
          <w:sz w:val="20"/>
          <w:szCs w:val="20"/>
        </w:rPr>
        <w:footnoteRef/>
      </w:r>
      <w:r w:rsidRPr="001524C6">
        <w:rPr>
          <w:sz w:val="20"/>
          <w:szCs w:val="20"/>
        </w:rPr>
        <w:t xml:space="preserve"> </w:t>
      </w:r>
      <w:proofErr w:type="spellStart"/>
      <w:r w:rsidRPr="001524C6">
        <w:rPr>
          <w:sz w:val="20"/>
          <w:szCs w:val="20"/>
        </w:rPr>
        <w:t>CanMEDS</w:t>
      </w:r>
      <w:proofErr w:type="spellEnd"/>
      <w:r w:rsidRPr="001524C6">
        <w:rPr>
          <w:sz w:val="20"/>
          <w:szCs w:val="20"/>
        </w:rPr>
        <w:t xml:space="preserve"> was used to create this CBE (Methodology to </w:t>
      </w:r>
      <w:proofErr w:type="spellStart"/>
      <w:r w:rsidRPr="001524C6">
        <w:rPr>
          <w:sz w:val="20"/>
          <w:szCs w:val="20"/>
        </w:rPr>
        <w:t>contextualise</w:t>
      </w:r>
      <w:proofErr w:type="spellEnd"/>
      <w:r w:rsidRPr="001524C6">
        <w:rPr>
          <w:sz w:val="20"/>
          <w:szCs w:val="20"/>
        </w:rPr>
        <w:t xml:space="preserve"> a leadership framework, model, list of competencies/educational objective in the universities)</w:t>
      </w:r>
    </w:p>
    <w:p w14:paraId="0D94C3EA" w14:textId="77777777" w:rsidR="007E36E7" w:rsidRDefault="007E36E7" w:rsidP="00A959A4">
      <w:pPr>
        <w:pStyle w:val="FootnoteText"/>
      </w:pPr>
    </w:p>
  </w:footnote>
  <w:footnote w:id="2">
    <w:p w14:paraId="1F2CA407" w14:textId="77777777" w:rsidR="007E36E7" w:rsidRDefault="0000000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81112">
        <w:rPr>
          <w:rFonts w:cstheme="minorHAnsi"/>
        </w:rPr>
        <w:t>Missing competency- based education to teach leadership in undergraduate medical education (Scoping review´s flow diagram: databases, registries, handsearching and consultation.)</w:t>
      </w:r>
    </w:p>
  </w:footnote>
  <w:footnote w:id="3">
    <w:p w14:paraId="0E9D66FB" w14:textId="77777777" w:rsidR="007E36E7" w:rsidRDefault="0000000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81112">
        <w:rPr>
          <w:rFonts w:cstheme="minorHAnsi"/>
        </w:rPr>
        <w:t>Missing competency- based education to teach leadership in undergraduate medical education (Scoping review´s flow diagram: databases, registries, handsearching and consultation.)</w:t>
      </w:r>
    </w:p>
  </w:footnote>
  <w:footnote w:id="4">
    <w:p w14:paraId="478454C5" w14:textId="77777777" w:rsidR="007E36E7" w:rsidRDefault="0000000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CanMEDS</w:t>
      </w:r>
      <w:proofErr w:type="spellEnd"/>
      <w:r>
        <w:t xml:space="preserve"> was used to create this CBE</w:t>
      </w:r>
      <w:r w:rsidRPr="001524C6">
        <w:rPr>
          <w:rFonts w:ascii="Times New Roman" w:hAnsi="Times New Roman" w:cs="Times New Roman"/>
        </w:rPr>
        <w:t>(Methodology to contextualise a leadership framework, model, list of competencies/educational objective in the universities)</w:t>
      </w:r>
    </w:p>
  </w:footnote>
  <w:footnote w:id="5">
    <w:p w14:paraId="3AB4DC23" w14:textId="77777777" w:rsidR="007E36E7" w:rsidRDefault="0000000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81112">
        <w:rPr>
          <w:rFonts w:cstheme="minorHAnsi"/>
        </w:rPr>
        <w:t>Missing competency- based education to teach leadership in undergraduate medical education (Scoping review´s flow diagram: databases, registries, handsearching and consultation.)</w:t>
      </w:r>
    </w:p>
  </w:footnote>
  <w:footnote w:id="6">
    <w:p w14:paraId="476E0AFF" w14:textId="77777777" w:rsidR="007E36E7" w:rsidRDefault="0000000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81112">
        <w:rPr>
          <w:rFonts w:cstheme="minorHAnsi"/>
        </w:rPr>
        <w:t>Missing competency- based education to teach leadership in undergraduate medical education (Scoping review´s flow diagram: databases, registries, handsearching and consultation.)</w:t>
      </w:r>
    </w:p>
  </w:footnote>
  <w:footnote w:id="7">
    <w:p w14:paraId="63A8C222" w14:textId="77777777" w:rsidR="007E36E7" w:rsidRDefault="0000000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A6099">
        <w:rPr>
          <w:rFonts w:ascii="Times New Roman" w:hAnsi="Times New Roman" w:cs="Times New Roman"/>
        </w:rPr>
        <w:t>Gold Standard</w:t>
      </w:r>
      <w:r>
        <w:rPr>
          <w:rFonts w:ascii="Times New Roman" w:hAnsi="Times New Roman" w:cs="Times New Roman"/>
        </w:rPr>
        <w:t xml:space="preserve"> framework to converge and diverge with other competency-based education.</w:t>
      </w:r>
    </w:p>
  </w:footnote>
  <w:footnote w:id="8">
    <w:p w14:paraId="5C2C88F6" w14:textId="77777777" w:rsidR="00CE2A50" w:rsidRPr="00BD2D79" w:rsidRDefault="00000000" w:rsidP="00BD2D79">
      <w:pPr>
        <w:rPr>
          <w:rFonts w:ascii="Calibri" w:hAnsi="Calibri" w:cs="Calibri"/>
        </w:rPr>
      </w:pPr>
      <w:r w:rsidRPr="00BD2D79">
        <w:rPr>
          <w:rStyle w:val="FootnoteReference"/>
          <w:rFonts w:cstheme="minorHAnsi"/>
        </w:rPr>
        <w:footnoteRef/>
      </w:r>
      <w:r w:rsidRPr="00BD2D79">
        <w:rPr>
          <w:rFonts w:cstheme="minorHAnsi"/>
        </w:rPr>
        <w:t xml:space="preserve"> </w:t>
      </w:r>
      <w:r>
        <w:rPr>
          <w:rFonts w:cstheme="minorHAnsi"/>
        </w:rPr>
        <w:t>m</w:t>
      </w:r>
      <w:r w:rsidRPr="00BD2D79">
        <w:rPr>
          <w:rFonts w:cstheme="minorHAnsi"/>
        </w:rPr>
        <w:t>odel, framework</w:t>
      </w:r>
      <w:r>
        <w:rPr>
          <w:rFonts w:cstheme="minorHAnsi"/>
        </w:rPr>
        <w:t>, or l</w:t>
      </w:r>
      <w:r w:rsidRPr="00BD2D79">
        <w:rPr>
          <w:rFonts w:cstheme="minorHAnsi"/>
        </w:rPr>
        <w:t>ist: competencies or learning objectives.</w:t>
      </w:r>
    </w:p>
  </w:footnote>
  <w:footnote w:id="9">
    <w:p w14:paraId="338F33D0" w14:textId="77777777" w:rsidR="0025305F" w:rsidRPr="00EA4489" w:rsidRDefault="00000000" w:rsidP="00EA4489">
      <w:pPr>
        <w:jc w:val="both"/>
        <w:rPr>
          <w:rFonts w:cstheme="minorHAnsi"/>
          <w:sz w:val="20"/>
          <w:szCs w:val="20"/>
        </w:rPr>
      </w:pPr>
      <w:r w:rsidRPr="00EA4489">
        <w:rPr>
          <w:rStyle w:val="FootnoteReference"/>
          <w:rFonts w:cstheme="minorHAnsi"/>
          <w:sz w:val="20"/>
          <w:szCs w:val="20"/>
        </w:rPr>
        <w:footnoteRef/>
      </w:r>
      <w:r w:rsidRPr="00EA4489">
        <w:rPr>
          <w:rFonts w:cstheme="minorHAnsi"/>
          <w:sz w:val="20"/>
          <w:szCs w:val="20"/>
        </w:rPr>
        <w:t xml:space="preserve"> The leader/follower conceptual framework embedded the </w:t>
      </w:r>
      <w:proofErr w:type="spellStart"/>
      <w:r w:rsidRPr="00EA4489">
        <w:rPr>
          <w:rFonts w:cstheme="minorHAnsi"/>
          <w:sz w:val="20"/>
          <w:szCs w:val="20"/>
        </w:rPr>
        <w:t>The</w:t>
      </w:r>
      <w:proofErr w:type="spellEnd"/>
      <w:r w:rsidRPr="00EA4489">
        <w:rPr>
          <w:rFonts w:cstheme="minorHAnsi"/>
          <w:sz w:val="20"/>
          <w:szCs w:val="20"/>
        </w:rPr>
        <w:t xml:space="preserve"> </w:t>
      </w:r>
      <w:proofErr w:type="spellStart"/>
      <w:r w:rsidRPr="00EA4489">
        <w:rPr>
          <w:rFonts w:cstheme="minorHAnsi"/>
          <w:sz w:val="20"/>
          <w:szCs w:val="20"/>
        </w:rPr>
        <w:t>FourCe</w:t>
      </w:r>
      <w:proofErr w:type="spellEnd"/>
      <w:r w:rsidRPr="00EA4489">
        <w:rPr>
          <w:rFonts w:cstheme="minorHAnsi"/>
          <w:sz w:val="20"/>
          <w:szCs w:val="20"/>
        </w:rPr>
        <w:t xml:space="preserve"> framework</w:t>
      </w:r>
      <w:r>
        <w:rPr>
          <w:rFonts w:cstheme="minorHAnsi"/>
          <w:sz w:val="20"/>
          <w:szCs w:val="20"/>
        </w:rPr>
        <w:t>.</w:t>
      </w:r>
    </w:p>
    <w:p w14:paraId="17C3825D" w14:textId="77777777" w:rsidR="0025305F" w:rsidRDefault="0025305F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732EA"/>
    <w:multiLevelType w:val="hybridMultilevel"/>
    <w:tmpl w:val="3EDCF71C"/>
    <w:lvl w:ilvl="0" w:tplc="37BEC55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569C1658" w:tentative="1">
      <w:start w:val="1"/>
      <w:numFmt w:val="lowerLetter"/>
      <w:lvlText w:val="%2."/>
      <w:lvlJc w:val="left"/>
      <w:pPr>
        <w:ind w:left="1440" w:hanging="360"/>
      </w:pPr>
    </w:lvl>
    <w:lvl w:ilvl="2" w:tplc="AF4A4AC6" w:tentative="1">
      <w:start w:val="1"/>
      <w:numFmt w:val="lowerRoman"/>
      <w:lvlText w:val="%3."/>
      <w:lvlJc w:val="right"/>
      <w:pPr>
        <w:ind w:left="2160" w:hanging="180"/>
      </w:pPr>
    </w:lvl>
    <w:lvl w:ilvl="3" w:tplc="F9EEB704" w:tentative="1">
      <w:start w:val="1"/>
      <w:numFmt w:val="decimal"/>
      <w:lvlText w:val="%4."/>
      <w:lvlJc w:val="left"/>
      <w:pPr>
        <w:ind w:left="2880" w:hanging="360"/>
      </w:pPr>
    </w:lvl>
    <w:lvl w:ilvl="4" w:tplc="8FE4B2E2" w:tentative="1">
      <w:start w:val="1"/>
      <w:numFmt w:val="lowerLetter"/>
      <w:lvlText w:val="%5."/>
      <w:lvlJc w:val="left"/>
      <w:pPr>
        <w:ind w:left="3600" w:hanging="360"/>
      </w:pPr>
    </w:lvl>
    <w:lvl w:ilvl="5" w:tplc="0C544DB2" w:tentative="1">
      <w:start w:val="1"/>
      <w:numFmt w:val="lowerRoman"/>
      <w:lvlText w:val="%6."/>
      <w:lvlJc w:val="right"/>
      <w:pPr>
        <w:ind w:left="4320" w:hanging="180"/>
      </w:pPr>
    </w:lvl>
    <w:lvl w:ilvl="6" w:tplc="F4BC8152" w:tentative="1">
      <w:start w:val="1"/>
      <w:numFmt w:val="decimal"/>
      <w:lvlText w:val="%7."/>
      <w:lvlJc w:val="left"/>
      <w:pPr>
        <w:ind w:left="5040" w:hanging="360"/>
      </w:pPr>
    </w:lvl>
    <w:lvl w:ilvl="7" w:tplc="9B8847D0" w:tentative="1">
      <w:start w:val="1"/>
      <w:numFmt w:val="lowerLetter"/>
      <w:lvlText w:val="%8."/>
      <w:lvlJc w:val="left"/>
      <w:pPr>
        <w:ind w:left="5760" w:hanging="360"/>
      </w:pPr>
    </w:lvl>
    <w:lvl w:ilvl="8" w:tplc="4AD8D9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14825"/>
    <w:multiLevelType w:val="hybridMultilevel"/>
    <w:tmpl w:val="CDF6104E"/>
    <w:lvl w:ilvl="0" w:tplc="58728C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BE1284" w:tentative="1">
      <w:start w:val="1"/>
      <w:numFmt w:val="lowerLetter"/>
      <w:lvlText w:val="%2."/>
      <w:lvlJc w:val="left"/>
      <w:pPr>
        <w:ind w:left="1440" w:hanging="360"/>
      </w:pPr>
    </w:lvl>
    <w:lvl w:ilvl="2" w:tplc="B2B8BDD0" w:tentative="1">
      <w:start w:val="1"/>
      <w:numFmt w:val="lowerRoman"/>
      <w:lvlText w:val="%3."/>
      <w:lvlJc w:val="right"/>
      <w:pPr>
        <w:ind w:left="2160" w:hanging="180"/>
      </w:pPr>
    </w:lvl>
    <w:lvl w:ilvl="3" w:tplc="58C62818" w:tentative="1">
      <w:start w:val="1"/>
      <w:numFmt w:val="decimal"/>
      <w:lvlText w:val="%4."/>
      <w:lvlJc w:val="left"/>
      <w:pPr>
        <w:ind w:left="2880" w:hanging="360"/>
      </w:pPr>
    </w:lvl>
    <w:lvl w:ilvl="4" w:tplc="987425DE" w:tentative="1">
      <w:start w:val="1"/>
      <w:numFmt w:val="lowerLetter"/>
      <w:lvlText w:val="%5."/>
      <w:lvlJc w:val="left"/>
      <w:pPr>
        <w:ind w:left="3600" w:hanging="360"/>
      </w:pPr>
    </w:lvl>
    <w:lvl w:ilvl="5" w:tplc="2CF41814" w:tentative="1">
      <w:start w:val="1"/>
      <w:numFmt w:val="lowerRoman"/>
      <w:lvlText w:val="%6."/>
      <w:lvlJc w:val="right"/>
      <w:pPr>
        <w:ind w:left="4320" w:hanging="180"/>
      </w:pPr>
    </w:lvl>
    <w:lvl w:ilvl="6" w:tplc="1682C3B2" w:tentative="1">
      <w:start w:val="1"/>
      <w:numFmt w:val="decimal"/>
      <w:lvlText w:val="%7."/>
      <w:lvlJc w:val="left"/>
      <w:pPr>
        <w:ind w:left="5040" w:hanging="360"/>
      </w:pPr>
    </w:lvl>
    <w:lvl w:ilvl="7" w:tplc="F82692CA" w:tentative="1">
      <w:start w:val="1"/>
      <w:numFmt w:val="lowerLetter"/>
      <w:lvlText w:val="%8."/>
      <w:lvlJc w:val="left"/>
      <w:pPr>
        <w:ind w:left="5760" w:hanging="360"/>
      </w:pPr>
    </w:lvl>
    <w:lvl w:ilvl="8" w:tplc="BDF27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F67FF"/>
    <w:multiLevelType w:val="hybridMultilevel"/>
    <w:tmpl w:val="1D42B73E"/>
    <w:lvl w:ilvl="0" w:tplc="0540A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606E16" w:tentative="1">
      <w:start w:val="1"/>
      <w:numFmt w:val="lowerLetter"/>
      <w:lvlText w:val="%2."/>
      <w:lvlJc w:val="left"/>
      <w:pPr>
        <w:ind w:left="1440" w:hanging="360"/>
      </w:pPr>
    </w:lvl>
    <w:lvl w:ilvl="2" w:tplc="A79696E6" w:tentative="1">
      <w:start w:val="1"/>
      <w:numFmt w:val="lowerRoman"/>
      <w:lvlText w:val="%3."/>
      <w:lvlJc w:val="right"/>
      <w:pPr>
        <w:ind w:left="2160" w:hanging="180"/>
      </w:pPr>
    </w:lvl>
    <w:lvl w:ilvl="3" w:tplc="74C87DE6" w:tentative="1">
      <w:start w:val="1"/>
      <w:numFmt w:val="decimal"/>
      <w:lvlText w:val="%4."/>
      <w:lvlJc w:val="left"/>
      <w:pPr>
        <w:ind w:left="2880" w:hanging="360"/>
      </w:pPr>
    </w:lvl>
    <w:lvl w:ilvl="4" w:tplc="6936CD96" w:tentative="1">
      <w:start w:val="1"/>
      <w:numFmt w:val="lowerLetter"/>
      <w:lvlText w:val="%5."/>
      <w:lvlJc w:val="left"/>
      <w:pPr>
        <w:ind w:left="3600" w:hanging="360"/>
      </w:pPr>
    </w:lvl>
    <w:lvl w:ilvl="5" w:tplc="9AD69136" w:tentative="1">
      <w:start w:val="1"/>
      <w:numFmt w:val="lowerRoman"/>
      <w:lvlText w:val="%6."/>
      <w:lvlJc w:val="right"/>
      <w:pPr>
        <w:ind w:left="4320" w:hanging="180"/>
      </w:pPr>
    </w:lvl>
    <w:lvl w:ilvl="6" w:tplc="2864ECA8" w:tentative="1">
      <w:start w:val="1"/>
      <w:numFmt w:val="decimal"/>
      <w:lvlText w:val="%7."/>
      <w:lvlJc w:val="left"/>
      <w:pPr>
        <w:ind w:left="5040" w:hanging="360"/>
      </w:pPr>
    </w:lvl>
    <w:lvl w:ilvl="7" w:tplc="83F6D454" w:tentative="1">
      <w:start w:val="1"/>
      <w:numFmt w:val="lowerLetter"/>
      <w:lvlText w:val="%8."/>
      <w:lvlJc w:val="left"/>
      <w:pPr>
        <w:ind w:left="5760" w:hanging="360"/>
      </w:pPr>
    </w:lvl>
    <w:lvl w:ilvl="8" w:tplc="5504FD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F5AB1"/>
    <w:multiLevelType w:val="hybridMultilevel"/>
    <w:tmpl w:val="11F2BE38"/>
    <w:lvl w:ilvl="0" w:tplc="7736D6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83AE5436" w:tentative="1">
      <w:start w:val="1"/>
      <w:numFmt w:val="lowerLetter"/>
      <w:lvlText w:val="%2."/>
      <w:lvlJc w:val="left"/>
      <w:pPr>
        <w:ind w:left="1440" w:hanging="360"/>
      </w:pPr>
    </w:lvl>
    <w:lvl w:ilvl="2" w:tplc="07885CF2" w:tentative="1">
      <w:start w:val="1"/>
      <w:numFmt w:val="lowerRoman"/>
      <w:lvlText w:val="%3."/>
      <w:lvlJc w:val="right"/>
      <w:pPr>
        <w:ind w:left="2160" w:hanging="180"/>
      </w:pPr>
    </w:lvl>
    <w:lvl w:ilvl="3" w:tplc="20E454D0" w:tentative="1">
      <w:start w:val="1"/>
      <w:numFmt w:val="decimal"/>
      <w:lvlText w:val="%4."/>
      <w:lvlJc w:val="left"/>
      <w:pPr>
        <w:ind w:left="2880" w:hanging="360"/>
      </w:pPr>
    </w:lvl>
    <w:lvl w:ilvl="4" w:tplc="0C08FD9E" w:tentative="1">
      <w:start w:val="1"/>
      <w:numFmt w:val="lowerLetter"/>
      <w:lvlText w:val="%5."/>
      <w:lvlJc w:val="left"/>
      <w:pPr>
        <w:ind w:left="3600" w:hanging="360"/>
      </w:pPr>
    </w:lvl>
    <w:lvl w:ilvl="5" w:tplc="475880A6" w:tentative="1">
      <w:start w:val="1"/>
      <w:numFmt w:val="lowerRoman"/>
      <w:lvlText w:val="%6."/>
      <w:lvlJc w:val="right"/>
      <w:pPr>
        <w:ind w:left="4320" w:hanging="180"/>
      </w:pPr>
    </w:lvl>
    <w:lvl w:ilvl="6" w:tplc="C8109134" w:tentative="1">
      <w:start w:val="1"/>
      <w:numFmt w:val="decimal"/>
      <w:lvlText w:val="%7."/>
      <w:lvlJc w:val="left"/>
      <w:pPr>
        <w:ind w:left="5040" w:hanging="360"/>
      </w:pPr>
    </w:lvl>
    <w:lvl w:ilvl="7" w:tplc="D9F07D3A" w:tentative="1">
      <w:start w:val="1"/>
      <w:numFmt w:val="lowerLetter"/>
      <w:lvlText w:val="%8."/>
      <w:lvlJc w:val="left"/>
      <w:pPr>
        <w:ind w:left="5760" w:hanging="360"/>
      </w:pPr>
    </w:lvl>
    <w:lvl w:ilvl="8" w:tplc="9CC80A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53229"/>
    <w:multiLevelType w:val="hybridMultilevel"/>
    <w:tmpl w:val="6F3CA904"/>
    <w:lvl w:ilvl="0" w:tplc="CF5CB2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90B148" w:tentative="1">
      <w:start w:val="1"/>
      <w:numFmt w:val="lowerLetter"/>
      <w:lvlText w:val="%2."/>
      <w:lvlJc w:val="left"/>
      <w:pPr>
        <w:ind w:left="1440" w:hanging="360"/>
      </w:pPr>
    </w:lvl>
    <w:lvl w:ilvl="2" w:tplc="8A64CA4C" w:tentative="1">
      <w:start w:val="1"/>
      <w:numFmt w:val="lowerRoman"/>
      <w:lvlText w:val="%3."/>
      <w:lvlJc w:val="right"/>
      <w:pPr>
        <w:ind w:left="2160" w:hanging="180"/>
      </w:pPr>
    </w:lvl>
    <w:lvl w:ilvl="3" w:tplc="4C1C1E32" w:tentative="1">
      <w:start w:val="1"/>
      <w:numFmt w:val="decimal"/>
      <w:lvlText w:val="%4."/>
      <w:lvlJc w:val="left"/>
      <w:pPr>
        <w:ind w:left="2880" w:hanging="360"/>
      </w:pPr>
    </w:lvl>
    <w:lvl w:ilvl="4" w:tplc="C55E36AE" w:tentative="1">
      <w:start w:val="1"/>
      <w:numFmt w:val="lowerLetter"/>
      <w:lvlText w:val="%5."/>
      <w:lvlJc w:val="left"/>
      <w:pPr>
        <w:ind w:left="3600" w:hanging="360"/>
      </w:pPr>
    </w:lvl>
    <w:lvl w:ilvl="5" w:tplc="238647F8" w:tentative="1">
      <w:start w:val="1"/>
      <w:numFmt w:val="lowerRoman"/>
      <w:lvlText w:val="%6."/>
      <w:lvlJc w:val="right"/>
      <w:pPr>
        <w:ind w:left="4320" w:hanging="180"/>
      </w:pPr>
    </w:lvl>
    <w:lvl w:ilvl="6" w:tplc="7AD26850" w:tentative="1">
      <w:start w:val="1"/>
      <w:numFmt w:val="decimal"/>
      <w:lvlText w:val="%7."/>
      <w:lvlJc w:val="left"/>
      <w:pPr>
        <w:ind w:left="5040" w:hanging="360"/>
      </w:pPr>
    </w:lvl>
    <w:lvl w:ilvl="7" w:tplc="42923308" w:tentative="1">
      <w:start w:val="1"/>
      <w:numFmt w:val="lowerLetter"/>
      <w:lvlText w:val="%8."/>
      <w:lvlJc w:val="left"/>
      <w:pPr>
        <w:ind w:left="5760" w:hanging="360"/>
      </w:pPr>
    </w:lvl>
    <w:lvl w:ilvl="8" w:tplc="3CF870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153B30"/>
    <w:multiLevelType w:val="hybridMultilevel"/>
    <w:tmpl w:val="3C0644A0"/>
    <w:lvl w:ilvl="0" w:tplc="989633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0467EC" w:tentative="1">
      <w:start w:val="1"/>
      <w:numFmt w:val="lowerLetter"/>
      <w:lvlText w:val="%2."/>
      <w:lvlJc w:val="left"/>
      <w:pPr>
        <w:ind w:left="1440" w:hanging="360"/>
      </w:pPr>
    </w:lvl>
    <w:lvl w:ilvl="2" w:tplc="53126616" w:tentative="1">
      <w:start w:val="1"/>
      <w:numFmt w:val="lowerRoman"/>
      <w:lvlText w:val="%3."/>
      <w:lvlJc w:val="right"/>
      <w:pPr>
        <w:ind w:left="2160" w:hanging="180"/>
      </w:pPr>
    </w:lvl>
    <w:lvl w:ilvl="3" w:tplc="DBC828EE" w:tentative="1">
      <w:start w:val="1"/>
      <w:numFmt w:val="decimal"/>
      <w:lvlText w:val="%4."/>
      <w:lvlJc w:val="left"/>
      <w:pPr>
        <w:ind w:left="2880" w:hanging="360"/>
      </w:pPr>
    </w:lvl>
    <w:lvl w:ilvl="4" w:tplc="8FA2B564" w:tentative="1">
      <w:start w:val="1"/>
      <w:numFmt w:val="lowerLetter"/>
      <w:lvlText w:val="%5."/>
      <w:lvlJc w:val="left"/>
      <w:pPr>
        <w:ind w:left="3600" w:hanging="360"/>
      </w:pPr>
    </w:lvl>
    <w:lvl w:ilvl="5" w:tplc="348078C0" w:tentative="1">
      <w:start w:val="1"/>
      <w:numFmt w:val="lowerRoman"/>
      <w:lvlText w:val="%6."/>
      <w:lvlJc w:val="right"/>
      <w:pPr>
        <w:ind w:left="4320" w:hanging="180"/>
      </w:pPr>
    </w:lvl>
    <w:lvl w:ilvl="6" w:tplc="DDDA9E70" w:tentative="1">
      <w:start w:val="1"/>
      <w:numFmt w:val="decimal"/>
      <w:lvlText w:val="%7."/>
      <w:lvlJc w:val="left"/>
      <w:pPr>
        <w:ind w:left="5040" w:hanging="360"/>
      </w:pPr>
    </w:lvl>
    <w:lvl w:ilvl="7" w:tplc="CE14693A" w:tentative="1">
      <w:start w:val="1"/>
      <w:numFmt w:val="lowerLetter"/>
      <w:lvlText w:val="%8."/>
      <w:lvlJc w:val="left"/>
      <w:pPr>
        <w:ind w:left="5760" w:hanging="360"/>
      </w:pPr>
    </w:lvl>
    <w:lvl w:ilvl="8" w:tplc="46AC82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2930D1"/>
    <w:multiLevelType w:val="hybridMultilevel"/>
    <w:tmpl w:val="953CBD8A"/>
    <w:lvl w:ilvl="0" w:tplc="96328E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E2E25A8" w:tentative="1">
      <w:start w:val="1"/>
      <w:numFmt w:val="lowerLetter"/>
      <w:lvlText w:val="%2."/>
      <w:lvlJc w:val="left"/>
      <w:pPr>
        <w:ind w:left="1440" w:hanging="360"/>
      </w:pPr>
    </w:lvl>
    <w:lvl w:ilvl="2" w:tplc="294EF860" w:tentative="1">
      <w:start w:val="1"/>
      <w:numFmt w:val="lowerRoman"/>
      <w:lvlText w:val="%3."/>
      <w:lvlJc w:val="right"/>
      <w:pPr>
        <w:ind w:left="2160" w:hanging="180"/>
      </w:pPr>
    </w:lvl>
    <w:lvl w:ilvl="3" w:tplc="3B2219E2" w:tentative="1">
      <w:start w:val="1"/>
      <w:numFmt w:val="decimal"/>
      <w:lvlText w:val="%4."/>
      <w:lvlJc w:val="left"/>
      <w:pPr>
        <w:ind w:left="2880" w:hanging="360"/>
      </w:pPr>
    </w:lvl>
    <w:lvl w:ilvl="4" w:tplc="653E9268" w:tentative="1">
      <w:start w:val="1"/>
      <w:numFmt w:val="lowerLetter"/>
      <w:lvlText w:val="%5."/>
      <w:lvlJc w:val="left"/>
      <w:pPr>
        <w:ind w:left="3600" w:hanging="360"/>
      </w:pPr>
    </w:lvl>
    <w:lvl w:ilvl="5" w:tplc="256A9878" w:tentative="1">
      <w:start w:val="1"/>
      <w:numFmt w:val="lowerRoman"/>
      <w:lvlText w:val="%6."/>
      <w:lvlJc w:val="right"/>
      <w:pPr>
        <w:ind w:left="4320" w:hanging="180"/>
      </w:pPr>
    </w:lvl>
    <w:lvl w:ilvl="6" w:tplc="CB367272" w:tentative="1">
      <w:start w:val="1"/>
      <w:numFmt w:val="decimal"/>
      <w:lvlText w:val="%7."/>
      <w:lvlJc w:val="left"/>
      <w:pPr>
        <w:ind w:left="5040" w:hanging="360"/>
      </w:pPr>
    </w:lvl>
    <w:lvl w:ilvl="7" w:tplc="F4DE9206" w:tentative="1">
      <w:start w:val="1"/>
      <w:numFmt w:val="lowerLetter"/>
      <w:lvlText w:val="%8."/>
      <w:lvlJc w:val="left"/>
      <w:pPr>
        <w:ind w:left="5760" w:hanging="360"/>
      </w:pPr>
    </w:lvl>
    <w:lvl w:ilvl="8" w:tplc="76BA3FD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633558">
    <w:abstractNumId w:val="1"/>
  </w:num>
  <w:num w:numId="2" w16cid:durableId="1299918835">
    <w:abstractNumId w:val="6"/>
  </w:num>
  <w:num w:numId="3" w16cid:durableId="493688680">
    <w:abstractNumId w:val="4"/>
  </w:num>
  <w:num w:numId="4" w16cid:durableId="14431284">
    <w:abstractNumId w:val="0"/>
  </w:num>
  <w:num w:numId="5" w16cid:durableId="779571740">
    <w:abstractNumId w:val="5"/>
  </w:num>
  <w:num w:numId="6" w16cid:durableId="1047728751">
    <w:abstractNumId w:val="3"/>
  </w:num>
  <w:num w:numId="7" w16cid:durableId="1554463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B3E"/>
    <w:rsid w:val="00017168"/>
    <w:rsid w:val="000C10A0"/>
    <w:rsid w:val="001524C6"/>
    <w:rsid w:val="00174BED"/>
    <w:rsid w:val="002256B8"/>
    <w:rsid w:val="00235A1D"/>
    <w:rsid w:val="0025305F"/>
    <w:rsid w:val="002F097A"/>
    <w:rsid w:val="002F504E"/>
    <w:rsid w:val="0033111E"/>
    <w:rsid w:val="003B4C6E"/>
    <w:rsid w:val="003E189E"/>
    <w:rsid w:val="00426EC8"/>
    <w:rsid w:val="00465A59"/>
    <w:rsid w:val="004B2829"/>
    <w:rsid w:val="004D5CE9"/>
    <w:rsid w:val="004F08A3"/>
    <w:rsid w:val="0052453A"/>
    <w:rsid w:val="00565F6D"/>
    <w:rsid w:val="005C34E0"/>
    <w:rsid w:val="006876FC"/>
    <w:rsid w:val="006A6099"/>
    <w:rsid w:val="006D5315"/>
    <w:rsid w:val="006F2CBE"/>
    <w:rsid w:val="007516BB"/>
    <w:rsid w:val="00781112"/>
    <w:rsid w:val="007B5D59"/>
    <w:rsid w:val="007D6D06"/>
    <w:rsid w:val="007E36E7"/>
    <w:rsid w:val="00826928"/>
    <w:rsid w:val="008642A7"/>
    <w:rsid w:val="0094252B"/>
    <w:rsid w:val="009740D8"/>
    <w:rsid w:val="00990050"/>
    <w:rsid w:val="00A541D0"/>
    <w:rsid w:val="00A77B3E"/>
    <w:rsid w:val="00A85F02"/>
    <w:rsid w:val="00A959A4"/>
    <w:rsid w:val="00AD13CB"/>
    <w:rsid w:val="00AD2DAE"/>
    <w:rsid w:val="00B04EC4"/>
    <w:rsid w:val="00B44931"/>
    <w:rsid w:val="00BA235C"/>
    <w:rsid w:val="00BD2D79"/>
    <w:rsid w:val="00C01564"/>
    <w:rsid w:val="00C04724"/>
    <w:rsid w:val="00C37DB9"/>
    <w:rsid w:val="00C80964"/>
    <w:rsid w:val="00CA2A55"/>
    <w:rsid w:val="00CE2A50"/>
    <w:rsid w:val="00D93843"/>
    <w:rsid w:val="00E56EF8"/>
    <w:rsid w:val="00E62736"/>
    <w:rsid w:val="00EA4489"/>
    <w:rsid w:val="00ED692D"/>
    <w:rsid w:val="00F2487F"/>
    <w:rsid w:val="00F8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A27670"/>
  <w15:docId w15:val="{5AF695E6-4E6A-4D5E-AB95-8809845B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112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78111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1112"/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1112"/>
    <w:rPr>
      <w:rFonts w:asciiTheme="minorHAnsi" w:eastAsiaTheme="minorHAnsi" w:hAnsiTheme="minorHAnsi" w:cstheme="minorBidi"/>
      <w:lang w:val="en-GB" w:eastAsia="en-US" w:bidi="ar-SA"/>
    </w:rPr>
  </w:style>
  <w:style w:type="character" w:styleId="Hyperlink">
    <w:name w:val="Hyperlink"/>
    <w:basedOn w:val="DefaultParagraphFont"/>
    <w:rsid w:val="00781112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781112"/>
  </w:style>
  <w:style w:type="paragraph" w:styleId="Footer">
    <w:name w:val="footer"/>
    <w:basedOn w:val="Normal"/>
    <w:link w:val="FooterChar"/>
    <w:uiPriority w:val="99"/>
    <w:unhideWhenUsed/>
    <w:rsid w:val="00174BE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74BED"/>
    <w:rPr>
      <w:rFonts w:asciiTheme="minorHAnsi" w:eastAsiaTheme="minorHAnsi" w:hAnsiTheme="minorHAnsi" w:cstheme="minorBidi"/>
      <w:sz w:val="22"/>
      <w:szCs w:val="22"/>
      <w:lang w:val="en-GB" w:eastAsia="en-US" w:bidi="ar-SA"/>
    </w:rPr>
  </w:style>
  <w:style w:type="table" w:customStyle="1" w:styleId="TableGrid0">
    <w:name w:val="Table Grid_0"/>
    <w:basedOn w:val="TableNormal"/>
    <w:uiPriority w:val="39"/>
    <w:rsid w:val="00174BED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097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 andres rodriguez feria</dc:creator>
  <cp:lastModifiedBy>pablo  andres rodriguez feria</cp:lastModifiedBy>
  <cp:revision>2</cp:revision>
  <dcterms:created xsi:type="dcterms:W3CDTF">2023-06-07T20:51:00Z</dcterms:created>
  <dcterms:modified xsi:type="dcterms:W3CDTF">2023-06-07T20:51:00Z</dcterms:modified>
</cp:coreProperties>
</file>